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7ACCD" w14:textId="428F6296" w:rsidR="00877697" w:rsidRPr="00E902B0" w:rsidRDefault="00877697" w:rsidP="00355FEC">
      <w:pPr>
        <w:rPr>
          <w:rFonts w:ascii="Arial" w:hAnsi="Arial" w:cs="Arial"/>
          <w:b/>
          <w:bCs/>
          <w:sz w:val="24"/>
          <w:szCs w:val="24"/>
          <w:u w:val="single"/>
          <w:lang w:val="en-GB"/>
        </w:rPr>
      </w:pPr>
      <w:r w:rsidRPr="00E902B0">
        <w:rPr>
          <w:rFonts w:ascii="Arial" w:hAnsi="Arial" w:cs="Arial"/>
          <w:b/>
          <w:bCs/>
          <w:sz w:val="24"/>
          <w:szCs w:val="24"/>
          <w:u w:val="single"/>
          <w:lang w:val="en-GB"/>
        </w:rPr>
        <w:t>Supplement</w:t>
      </w:r>
      <w:r w:rsidR="00E902B0" w:rsidRPr="00E902B0">
        <w:rPr>
          <w:rFonts w:ascii="Arial" w:hAnsi="Arial" w:cs="Arial"/>
          <w:b/>
          <w:bCs/>
          <w:sz w:val="24"/>
          <w:szCs w:val="24"/>
          <w:u w:val="single"/>
          <w:lang w:val="en-GB"/>
        </w:rPr>
        <w:t>ary</w:t>
      </w:r>
      <w:r w:rsidRPr="00E902B0">
        <w:rPr>
          <w:rFonts w:ascii="Arial" w:hAnsi="Arial" w:cs="Arial"/>
          <w:b/>
          <w:bCs/>
          <w:sz w:val="24"/>
          <w:szCs w:val="24"/>
          <w:u w:val="single"/>
          <w:lang w:val="en-GB"/>
        </w:rPr>
        <w:t xml:space="preserve"> </w:t>
      </w:r>
      <w:r w:rsidR="00E902B0" w:rsidRPr="00E902B0">
        <w:rPr>
          <w:rFonts w:ascii="Arial" w:hAnsi="Arial" w:cs="Arial"/>
          <w:b/>
          <w:bCs/>
          <w:sz w:val="24"/>
          <w:szCs w:val="24"/>
          <w:u w:val="single"/>
          <w:lang w:val="en-GB"/>
        </w:rPr>
        <w:t>m</w:t>
      </w:r>
      <w:r w:rsidRPr="00E902B0">
        <w:rPr>
          <w:rFonts w:ascii="Arial" w:hAnsi="Arial" w:cs="Arial"/>
          <w:b/>
          <w:bCs/>
          <w:sz w:val="24"/>
          <w:szCs w:val="24"/>
          <w:u w:val="single"/>
          <w:lang w:val="en-GB"/>
        </w:rPr>
        <w:t>aterial</w:t>
      </w:r>
    </w:p>
    <w:p w14:paraId="5447293C" w14:textId="77777777" w:rsidR="00E902B0" w:rsidRDefault="00E902B0" w:rsidP="00E902B0">
      <w:pPr>
        <w:jc w:val="both"/>
        <w:rPr>
          <w:rFonts w:ascii="Arial" w:hAnsi="Arial" w:cs="Arial"/>
          <w:b/>
          <w:bCs/>
          <w:sz w:val="32"/>
          <w:szCs w:val="32"/>
          <w:lang w:val="en-GB"/>
        </w:rPr>
      </w:pPr>
    </w:p>
    <w:p w14:paraId="32EC8211" w14:textId="0CC748F9" w:rsidR="00E902B0" w:rsidRPr="00E902B0" w:rsidRDefault="00E902B0" w:rsidP="00E902B0">
      <w:pPr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E902B0">
        <w:rPr>
          <w:rFonts w:ascii="Arial" w:hAnsi="Arial" w:cs="Arial"/>
          <w:b/>
          <w:bCs/>
          <w:sz w:val="24"/>
          <w:szCs w:val="24"/>
          <w:lang w:val="en-GB"/>
        </w:rPr>
        <w:t>Role of wearable rhythm recordings in clinical decision making – The wEHRAbles project</w:t>
      </w:r>
    </w:p>
    <w:p w14:paraId="3646A6D6" w14:textId="77777777" w:rsidR="00E902B0" w:rsidRPr="00E902B0" w:rsidRDefault="00E902B0" w:rsidP="00E902B0">
      <w:pPr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F7B1F5B" w14:textId="0C0743BF" w:rsidR="00E902B0" w:rsidRPr="0014202C" w:rsidRDefault="00E902B0" w:rsidP="00E902B0">
      <w:pPr>
        <w:jc w:val="center"/>
        <w:rPr>
          <w:rFonts w:ascii="Arial" w:hAnsi="Arial" w:cs="Arial"/>
          <w:vertAlign w:val="superscript"/>
          <w:lang w:val="en-GB"/>
        </w:rPr>
      </w:pPr>
      <w:r w:rsidRPr="0014202C">
        <w:rPr>
          <w:rFonts w:ascii="Arial" w:hAnsi="Arial" w:cs="Arial"/>
          <w:lang w:val="en-GB"/>
        </w:rPr>
        <w:t>Martin Manninger</w:t>
      </w:r>
      <w:r w:rsidR="005950F9">
        <w:rPr>
          <w:rFonts w:ascii="Arial" w:hAnsi="Arial" w:cs="Arial"/>
          <w:lang w:val="en-GB"/>
        </w:rPr>
        <w:t>, MD, PhD</w:t>
      </w:r>
      <w:r w:rsidRPr="0014202C">
        <w:rPr>
          <w:rFonts w:ascii="Arial" w:hAnsi="Arial" w:cs="Arial"/>
          <w:vertAlign w:val="superscript"/>
          <w:lang w:val="en-GB"/>
        </w:rPr>
        <w:t>1</w:t>
      </w:r>
      <w:r w:rsidRPr="0014202C">
        <w:rPr>
          <w:rFonts w:ascii="Arial" w:hAnsi="Arial" w:cs="Arial"/>
          <w:lang w:val="en-GB"/>
        </w:rPr>
        <w:t>, Jedrzej Kosiuk</w:t>
      </w:r>
      <w:r w:rsidR="005950F9">
        <w:rPr>
          <w:rFonts w:ascii="Arial" w:hAnsi="Arial" w:cs="Arial"/>
          <w:lang w:val="en-GB"/>
        </w:rPr>
        <w:t>, MD</w:t>
      </w:r>
      <w:r w:rsidRPr="0014202C">
        <w:rPr>
          <w:rFonts w:ascii="Arial" w:hAnsi="Arial" w:cs="Arial"/>
          <w:vertAlign w:val="superscript"/>
          <w:lang w:val="en-GB"/>
        </w:rPr>
        <w:t>2</w:t>
      </w:r>
      <w:r w:rsidRPr="0014202C">
        <w:rPr>
          <w:rFonts w:ascii="Arial" w:hAnsi="Arial" w:cs="Arial"/>
          <w:lang w:val="en-GB"/>
        </w:rPr>
        <w:t>, David Zweiker</w:t>
      </w:r>
      <w:r w:rsidR="005950F9">
        <w:rPr>
          <w:rFonts w:ascii="Arial" w:hAnsi="Arial" w:cs="Arial"/>
          <w:lang w:val="en-GB"/>
        </w:rPr>
        <w:t>, MD</w:t>
      </w:r>
      <w:r w:rsidRPr="0014202C">
        <w:rPr>
          <w:rFonts w:ascii="Arial" w:hAnsi="Arial" w:cs="Arial"/>
          <w:vertAlign w:val="superscript"/>
          <w:lang w:val="en-GB"/>
        </w:rPr>
        <w:t>1,3</w:t>
      </w:r>
      <w:r w:rsidRPr="0014202C">
        <w:rPr>
          <w:rFonts w:ascii="Arial" w:hAnsi="Arial" w:cs="Arial"/>
          <w:lang w:val="en-GB"/>
        </w:rPr>
        <w:t>, Mario Njeim</w:t>
      </w:r>
      <w:r w:rsidR="005950F9">
        <w:rPr>
          <w:rFonts w:ascii="Arial" w:hAnsi="Arial" w:cs="Arial"/>
          <w:lang w:val="en-GB"/>
        </w:rPr>
        <w:t>, MD</w:t>
      </w:r>
      <w:r w:rsidRPr="0014202C">
        <w:rPr>
          <w:rFonts w:ascii="Arial" w:hAnsi="Arial" w:cs="Arial"/>
          <w:vertAlign w:val="superscript"/>
          <w:lang w:val="en-GB"/>
        </w:rPr>
        <w:t>4</w:t>
      </w:r>
      <w:r w:rsidRPr="0014202C">
        <w:rPr>
          <w:rFonts w:ascii="Arial" w:hAnsi="Arial" w:cs="Arial"/>
          <w:lang w:val="en-GB"/>
        </w:rPr>
        <w:t>, Bor Antolic</w:t>
      </w:r>
      <w:r w:rsidR="005950F9">
        <w:rPr>
          <w:rFonts w:ascii="Arial" w:hAnsi="Arial" w:cs="Arial"/>
          <w:lang w:val="en-GB"/>
        </w:rPr>
        <w:t>, MD, PhD</w:t>
      </w:r>
      <w:r w:rsidRPr="0014202C">
        <w:rPr>
          <w:rFonts w:ascii="Arial" w:hAnsi="Arial" w:cs="Arial"/>
          <w:vertAlign w:val="superscript"/>
          <w:lang w:val="en-GB"/>
        </w:rPr>
        <w:t>5</w:t>
      </w:r>
      <w:r w:rsidRPr="0014202C">
        <w:rPr>
          <w:rFonts w:ascii="Arial" w:hAnsi="Arial" w:cs="Arial"/>
          <w:lang w:val="en-GB"/>
        </w:rPr>
        <w:t>, Bratislav Kircanski</w:t>
      </w:r>
      <w:r w:rsidR="005950F9">
        <w:rPr>
          <w:rFonts w:ascii="Arial" w:hAnsi="Arial" w:cs="Arial"/>
          <w:lang w:val="en-GB"/>
        </w:rPr>
        <w:t>, MD</w:t>
      </w:r>
      <w:r w:rsidRPr="0014202C">
        <w:rPr>
          <w:rFonts w:ascii="Arial" w:hAnsi="Arial" w:cs="Arial"/>
          <w:vertAlign w:val="superscript"/>
          <w:lang w:val="en-GB"/>
        </w:rPr>
        <w:t>6</w:t>
      </w:r>
      <w:r w:rsidRPr="0014202C">
        <w:rPr>
          <w:rFonts w:ascii="Arial" w:hAnsi="Arial" w:cs="Arial"/>
          <w:lang w:val="en-GB"/>
        </w:rPr>
        <w:t>, Jacob Mosgaard Larsen</w:t>
      </w:r>
      <w:r w:rsidR="005950F9">
        <w:rPr>
          <w:rFonts w:ascii="Arial" w:hAnsi="Arial" w:cs="Arial"/>
          <w:lang w:val="en-GB"/>
        </w:rPr>
        <w:t>, MD, PhD</w:t>
      </w:r>
      <w:r w:rsidRPr="0014202C">
        <w:rPr>
          <w:rFonts w:ascii="Arial" w:hAnsi="Arial" w:cs="Arial"/>
          <w:vertAlign w:val="superscript"/>
          <w:lang w:val="en-GB"/>
        </w:rPr>
        <w:t>7</w:t>
      </w:r>
      <w:r w:rsidRPr="0014202C">
        <w:rPr>
          <w:rFonts w:ascii="Arial" w:hAnsi="Arial" w:cs="Arial"/>
          <w:lang w:val="en-GB"/>
        </w:rPr>
        <w:t>, Emma Svennberg</w:t>
      </w:r>
      <w:r w:rsidR="005950F9">
        <w:rPr>
          <w:rFonts w:ascii="Arial" w:hAnsi="Arial" w:cs="Arial"/>
          <w:lang w:val="en-GB"/>
        </w:rPr>
        <w:t>, MD, PhD</w:t>
      </w:r>
      <w:r w:rsidRPr="0014202C">
        <w:rPr>
          <w:rFonts w:ascii="Arial" w:hAnsi="Arial" w:cs="Arial"/>
          <w:vertAlign w:val="superscript"/>
          <w:lang w:val="en-GB"/>
        </w:rPr>
        <w:t>8</w:t>
      </w:r>
      <w:r w:rsidRPr="0014202C">
        <w:rPr>
          <w:rFonts w:ascii="Arial" w:hAnsi="Arial" w:cs="Arial"/>
          <w:lang w:val="en-GB"/>
        </w:rPr>
        <w:t>, Philippe Vanduynhoven</w:t>
      </w:r>
      <w:r w:rsidR="005950F9">
        <w:rPr>
          <w:rFonts w:ascii="Arial" w:hAnsi="Arial" w:cs="Arial"/>
          <w:lang w:val="en-GB"/>
        </w:rPr>
        <w:t>, MD</w:t>
      </w:r>
      <w:r w:rsidRPr="0014202C">
        <w:rPr>
          <w:rFonts w:ascii="Arial" w:hAnsi="Arial" w:cs="Arial"/>
          <w:vertAlign w:val="superscript"/>
          <w:lang w:val="en-GB"/>
        </w:rPr>
        <w:t>9</w:t>
      </w:r>
      <w:r w:rsidRPr="0014202C">
        <w:rPr>
          <w:rFonts w:ascii="Arial" w:hAnsi="Arial" w:cs="Arial"/>
          <w:lang w:val="en-GB"/>
        </w:rPr>
        <w:t>, David Duncker</w:t>
      </w:r>
      <w:r w:rsidR="005950F9">
        <w:rPr>
          <w:rFonts w:ascii="Arial" w:hAnsi="Arial" w:cs="Arial"/>
          <w:lang w:val="en-GB"/>
        </w:rPr>
        <w:t>, MD</w:t>
      </w:r>
      <w:bookmarkStart w:id="0" w:name="_GoBack"/>
      <w:bookmarkEnd w:id="0"/>
      <w:r w:rsidRPr="0014202C">
        <w:rPr>
          <w:rFonts w:ascii="Arial" w:hAnsi="Arial" w:cs="Arial"/>
          <w:vertAlign w:val="superscript"/>
          <w:lang w:val="en-GB"/>
        </w:rPr>
        <w:t>10</w:t>
      </w:r>
    </w:p>
    <w:p w14:paraId="416EC811" w14:textId="77777777" w:rsidR="00E902B0" w:rsidRPr="0014202C" w:rsidRDefault="00E902B0" w:rsidP="00E902B0">
      <w:pPr>
        <w:jc w:val="both"/>
        <w:rPr>
          <w:rFonts w:ascii="Arial" w:hAnsi="Arial" w:cs="Arial"/>
          <w:lang w:val="en-GB"/>
        </w:rPr>
      </w:pPr>
    </w:p>
    <w:p w14:paraId="51FDFE21" w14:textId="77777777" w:rsidR="00E902B0" w:rsidRPr="0014202C" w:rsidRDefault="00E902B0" w:rsidP="00E902B0">
      <w:pPr>
        <w:jc w:val="both"/>
        <w:rPr>
          <w:rFonts w:ascii="Arial" w:hAnsi="Arial" w:cs="Arial"/>
          <w:u w:val="single"/>
          <w:lang w:val="en-GB"/>
        </w:rPr>
      </w:pPr>
      <w:r w:rsidRPr="0014202C">
        <w:rPr>
          <w:rFonts w:ascii="Arial" w:hAnsi="Arial" w:cs="Arial"/>
          <w:u w:val="single"/>
          <w:lang w:val="en-GB"/>
        </w:rPr>
        <w:t xml:space="preserve">Affiliations: </w:t>
      </w:r>
    </w:p>
    <w:p w14:paraId="180B1C8B" w14:textId="77777777" w:rsidR="00E902B0" w:rsidRPr="0014202C" w:rsidRDefault="00E902B0" w:rsidP="00E902B0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GB"/>
        </w:rPr>
      </w:pPr>
      <w:r w:rsidRPr="0014202C">
        <w:rPr>
          <w:rFonts w:ascii="Arial" w:hAnsi="Arial" w:cs="Arial"/>
          <w:lang w:val="en-GB"/>
        </w:rPr>
        <w:t>Division of Cardiology, Department of Medicine, Medical University of Graz; Graz, Austria</w:t>
      </w:r>
    </w:p>
    <w:p w14:paraId="7D52D131" w14:textId="77777777" w:rsidR="00E902B0" w:rsidRPr="0014202C" w:rsidRDefault="00E902B0" w:rsidP="00E902B0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GB"/>
        </w:rPr>
      </w:pPr>
      <w:r w:rsidRPr="0014202C">
        <w:rPr>
          <w:rFonts w:ascii="Arial" w:hAnsi="Arial" w:cs="Arial"/>
          <w:lang w:val="en-GB"/>
        </w:rPr>
        <w:t>Helios Clinic Koethen; Koethen, Germany</w:t>
      </w:r>
    </w:p>
    <w:p w14:paraId="6D3036B0" w14:textId="617D65E3" w:rsidR="00E902B0" w:rsidRPr="0014202C" w:rsidRDefault="00E902B0" w:rsidP="00E902B0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GB"/>
        </w:rPr>
      </w:pPr>
      <w:r w:rsidRPr="0014202C">
        <w:rPr>
          <w:rFonts w:ascii="Arial" w:hAnsi="Arial" w:cs="Arial"/>
          <w:lang w:val="en-GB"/>
        </w:rPr>
        <w:t>Wilhelminenhospital, 3</w:t>
      </w:r>
      <w:r w:rsidRPr="0014202C">
        <w:rPr>
          <w:rFonts w:ascii="Arial" w:hAnsi="Arial" w:cs="Arial"/>
          <w:vertAlign w:val="superscript"/>
          <w:lang w:val="en-GB"/>
        </w:rPr>
        <w:t>rd</w:t>
      </w:r>
      <w:r w:rsidRPr="0014202C">
        <w:rPr>
          <w:rFonts w:ascii="Arial" w:hAnsi="Arial" w:cs="Arial"/>
          <w:lang w:val="en-GB"/>
        </w:rPr>
        <w:t xml:space="preserve"> </w:t>
      </w:r>
      <w:r w:rsidR="003C669F">
        <w:rPr>
          <w:rFonts w:ascii="Arial" w:hAnsi="Arial" w:cs="Arial"/>
          <w:lang w:val="en-GB"/>
        </w:rPr>
        <w:t xml:space="preserve">Medical </w:t>
      </w:r>
      <w:r w:rsidRPr="0014202C">
        <w:rPr>
          <w:rFonts w:ascii="Arial" w:hAnsi="Arial" w:cs="Arial"/>
          <w:lang w:val="en-GB"/>
        </w:rPr>
        <w:t>Department for Cardiology and Intensive Care; Vienna, Austria</w:t>
      </w:r>
    </w:p>
    <w:p w14:paraId="6DAF01BC" w14:textId="77777777" w:rsidR="00E902B0" w:rsidRPr="0014202C" w:rsidRDefault="00E902B0" w:rsidP="00E902B0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GB"/>
        </w:rPr>
      </w:pPr>
      <w:r w:rsidRPr="0014202C">
        <w:rPr>
          <w:rFonts w:ascii="Arial" w:hAnsi="Arial" w:cs="Arial"/>
          <w:lang w:val="en-GB"/>
        </w:rPr>
        <w:t>Division of Cardiology, Hotel Dieu de France Hospital, Saint Joseph University, Beirut, Lebanon</w:t>
      </w:r>
    </w:p>
    <w:p w14:paraId="6DE2769D" w14:textId="77777777" w:rsidR="00E902B0" w:rsidRPr="0014202C" w:rsidRDefault="00E902B0" w:rsidP="00E902B0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GB"/>
        </w:rPr>
      </w:pPr>
      <w:r w:rsidRPr="0014202C">
        <w:rPr>
          <w:rFonts w:ascii="Arial" w:hAnsi="Arial" w:cs="Arial"/>
          <w:lang w:val="en-GB"/>
        </w:rPr>
        <w:t>University Medical Centre Ljubljana, Department of Cardiology; Ljubljana, Slovenia</w:t>
      </w:r>
    </w:p>
    <w:p w14:paraId="23ED65D7" w14:textId="77777777" w:rsidR="00E902B0" w:rsidRPr="0014202C" w:rsidRDefault="00E902B0" w:rsidP="00E902B0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GB"/>
        </w:rPr>
      </w:pPr>
      <w:r w:rsidRPr="0014202C">
        <w:rPr>
          <w:rFonts w:ascii="Arial" w:hAnsi="Arial" w:cs="Arial"/>
          <w:lang w:val="en-GB"/>
        </w:rPr>
        <w:t xml:space="preserve">Clinical Centre of Serbia, Pacemaker Centre, Belgrade, Serbia </w:t>
      </w:r>
    </w:p>
    <w:p w14:paraId="6568A5DF" w14:textId="77777777" w:rsidR="00E902B0" w:rsidRPr="0014202C" w:rsidRDefault="00E902B0" w:rsidP="00E902B0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GB"/>
        </w:rPr>
      </w:pPr>
      <w:r w:rsidRPr="0014202C">
        <w:rPr>
          <w:rFonts w:ascii="Arial" w:hAnsi="Arial" w:cs="Arial"/>
          <w:lang w:val="en-GB"/>
        </w:rPr>
        <w:t xml:space="preserve">Department of Cardiology, Aalborg University Hospital, Aalborg, Denmark, </w:t>
      </w:r>
    </w:p>
    <w:p w14:paraId="7AB041C3" w14:textId="77777777" w:rsidR="00E902B0" w:rsidRPr="0014202C" w:rsidRDefault="00E902B0" w:rsidP="00E902B0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GB"/>
        </w:rPr>
      </w:pPr>
      <w:r w:rsidRPr="0014202C">
        <w:rPr>
          <w:rFonts w:ascii="Arial" w:hAnsi="Arial" w:cs="Arial"/>
          <w:lang w:val="en-GB"/>
        </w:rPr>
        <w:t>Karolinska Institute</w:t>
      </w:r>
      <w:r>
        <w:rPr>
          <w:rFonts w:ascii="Arial" w:hAnsi="Arial" w:cs="Arial"/>
          <w:lang w:val="en-GB"/>
        </w:rPr>
        <w:t>t</w:t>
      </w:r>
      <w:r w:rsidRPr="0014202C"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lang w:val="en-GB"/>
        </w:rPr>
        <w:t>Karolinska</w:t>
      </w:r>
      <w:r w:rsidRPr="0014202C">
        <w:rPr>
          <w:rFonts w:ascii="Arial" w:hAnsi="Arial" w:cs="Arial"/>
          <w:lang w:val="en-GB"/>
        </w:rPr>
        <w:t xml:space="preserve"> Hospital, Department of </w:t>
      </w:r>
      <w:r>
        <w:rPr>
          <w:rFonts w:ascii="Arial" w:hAnsi="Arial" w:cs="Arial"/>
          <w:lang w:val="en-GB"/>
        </w:rPr>
        <w:t>Cardiology</w:t>
      </w:r>
      <w:r w:rsidRPr="0014202C">
        <w:rPr>
          <w:rFonts w:ascii="Arial" w:hAnsi="Arial" w:cs="Arial"/>
          <w:lang w:val="en-GB"/>
        </w:rPr>
        <w:t>; Stockholm, Sweden</w:t>
      </w:r>
    </w:p>
    <w:p w14:paraId="56D7C94E" w14:textId="77777777" w:rsidR="00E902B0" w:rsidRPr="0014202C" w:rsidRDefault="00E902B0" w:rsidP="00E902B0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GB"/>
        </w:rPr>
      </w:pPr>
      <w:r w:rsidRPr="0014202C">
        <w:rPr>
          <w:rFonts w:ascii="Arial" w:hAnsi="Arial" w:cs="Arial"/>
          <w:lang w:val="en-GB"/>
        </w:rPr>
        <w:t>Arrhythmia Clinic, Department of Cardiology, ASZ Aalst; Aalst, Belgium</w:t>
      </w:r>
    </w:p>
    <w:p w14:paraId="2F528BBB" w14:textId="77777777" w:rsidR="00E902B0" w:rsidRPr="0014202C" w:rsidRDefault="00E902B0" w:rsidP="00E902B0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GB"/>
        </w:rPr>
      </w:pPr>
      <w:r w:rsidRPr="0014202C">
        <w:rPr>
          <w:rFonts w:ascii="Arial" w:hAnsi="Arial" w:cs="Arial"/>
          <w:lang w:val="en-GB"/>
        </w:rPr>
        <w:t>Rhythmology and Electrophysiology, Department of Cardiology and Angiology, Hannover Medical School, Hannover, Germany</w:t>
      </w:r>
    </w:p>
    <w:p w14:paraId="060527B5" w14:textId="11C5EA37" w:rsidR="00877697" w:rsidRDefault="00877697" w:rsidP="00355FEC">
      <w:pPr>
        <w:rPr>
          <w:rFonts w:ascii="Arial" w:hAnsi="Arial" w:cs="Arial"/>
          <w:lang w:val="en-GB"/>
        </w:rPr>
      </w:pPr>
    </w:p>
    <w:p w14:paraId="70B6EBA9" w14:textId="347BAEA0" w:rsidR="00E902B0" w:rsidRDefault="00E902B0" w:rsidP="00355FEC">
      <w:pPr>
        <w:rPr>
          <w:rFonts w:ascii="Arial" w:hAnsi="Arial" w:cs="Arial"/>
          <w:lang w:val="en-GB"/>
        </w:rPr>
      </w:pPr>
    </w:p>
    <w:p w14:paraId="0DFA79A0" w14:textId="2B987649" w:rsidR="00E902B0" w:rsidRDefault="00E902B0" w:rsidP="00355FEC">
      <w:pPr>
        <w:rPr>
          <w:rFonts w:ascii="Arial" w:hAnsi="Arial" w:cs="Arial"/>
          <w:lang w:val="en-GB"/>
        </w:rPr>
      </w:pPr>
    </w:p>
    <w:p w14:paraId="12FE92B5" w14:textId="4B4EE878" w:rsidR="001E1B47" w:rsidRDefault="001E1B47" w:rsidP="00355FEC">
      <w:pPr>
        <w:rPr>
          <w:rFonts w:ascii="Arial" w:hAnsi="Arial" w:cs="Arial"/>
          <w:lang w:val="en-GB"/>
        </w:rPr>
      </w:pPr>
    </w:p>
    <w:p w14:paraId="2D391EB5" w14:textId="035BDACD" w:rsidR="001E1B47" w:rsidRDefault="001E1B47" w:rsidP="00355FEC">
      <w:pPr>
        <w:rPr>
          <w:rFonts w:ascii="Arial" w:hAnsi="Arial" w:cs="Arial"/>
          <w:lang w:val="en-GB"/>
        </w:rPr>
      </w:pPr>
    </w:p>
    <w:p w14:paraId="75E5A42A" w14:textId="77777777" w:rsidR="001E1B47" w:rsidRDefault="001E1B47" w:rsidP="00355FEC">
      <w:pPr>
        <w:rPr>
          <w:rFonts w:ascii="Arial" w:hAnsi="Arial" w:cs="Arial"/>
          <w:lang w:val="en-GB"/>
        </w:rPr>
      </w:pPr>
    </w:p>
    <w:p w14:paraId="7D8F9A75" w14:textId="77777777" w:rsidR="00E902B0" w:rsidRPr="00EB4C6B" w:rsidRDefault="00E902B0" w:rsidP="00355FEC">
      <w:pPr>
        <w:rPr>
          <w:rFonts w:ascii="Arial" w:hAnsi="Arial" w:cs="Arial"/>
          <w:lang w:val="en-GB"/>
        </w:rPr>
      </w:pPr>
    </w:p>
    <w:p w14:paraId="118D5894" w14:textId="103E1BB7" w:rsidR="00276154" w:rsidRPr="00EB4C6B" w:rsidRDefault="00877697" w:rsidP="00355FEC">
      <w:pPr>
        <w:rPr>
          <w:rFonts w:ascii="Arial" w:hAnsi="Arial" w:cs="Arial"/>
          <w:lang w:val="en-GB"/>
        </w:rPr>
      </w:pPr>
      <w:r w:rsidRPr="00EB4C6B">
        <w:rPr>
          <w:rFonts w:ascii="Arial" w:hAnsi="Arial" w:cs="Arial"/>
          <w:lang w:val="en-GB"/>
        </w:rPr>
        <w:lastRenderedPageBreak/>
        <w:t>S</w:t>
      </w:r>
      <w:r w:rsidR="00276154" w:rsidRPr="00EB4C6B">
        <w:rPr>
          <w:rFonts w:ascii="Arial" w:hAnsi="Arial" w:cs="Arial"/>
          <w:lang w:val="en-GB"/>
        </w:rPr>
        <w:t xml:space="preserve">urvey: </w:t>
      </w:r>
      <w:hyperlink r:id="rId5" w:history="1">
        <w:r w:rsidR="00276154" w:rsidRPr="00EB4C6B">
          <w:rPr>
            <w:rStyle w:val="Hyperlink"/>
            <w:rFonts w:ascii="Arial" w:hAnsi="Arial" w:cs="Arial"/>
            <w:lang w:val="en-US"/>
          </w:rPr>
          <w:t>https://fr.surveymonkey.com/r/MSXRJPW</w:t>
        </w:r>
      </w:hyperlink>
      <w:r w:rsidR="00276154" w:rsidRPr="00EB4C6B">
        <w:rPr>
          <w:rFonts w:ascii="Arial" w:hAnsi="Arial" w:cs="Arial"/>
          <w:lang w:val="en-GB"/>
        </w:rPr>
        <w:t xml:space="preserve"> (live </w:t>
      </w:r>
      <w:r w:rsidR="009332B8">
        <w:rPr>
          <w:rFonts w:ascii="Arial" w:hAnsi="Arial" w:cs="Arial"/>
          <w:lang w:val="en-GB"/>
        </w:rPr>
        <w:t xml:space="preserve">from October 1st 2019 </w:t>
      </w:r>
      <w:r w:rsidR="00276154" w:rsidRPr="00EB4C6B">
        <w:rPr>
          <w:rFonts w:ascii="Arial" w:hAnsi="Arial" w:cs="Arial"/>
          <w:lang w:val="en-GB"/>
        </w:rPr>
        <w:t xml:space="preserve">until </w:t>
      </w:r>
      <w:r w:rsidR="009332B8">
        <w:rPr>
          <w:rFonts w:ascii="Arial" w:hAnsi="Arial" w:cs="Arial"/>
          <w:lang w:val="en-GB"/>
        </w:rPr>
        <w:t>December 31</w:t>
      </w:r>
      <w:r w:rsidR="009332B8" w:rsidRPr="009332B8">
        <w:rPr>
          <w:rFonts w:ascii="Arial" w:hAnsi="Arial" w:cs="Arial"/>
          <w:vertAlign w:val="superscript"/>
          <w:lang w:val="en-GB"/>
        </w:rPr>
        <w:t>st</w:t>
      </w:r>
      <w:r w:rsidR="009332B8">
        <w:rPr>
          <w:rFonts w:ascii="Arial" w:hAnsi="Arial" w:cs="Arial"/>
          <w:lang w:val="en-GB"/>
        </w:rPr>
        <w:t xml:space="preserve"> </w:t>
      </w:r>
      <w:r w:rsidR="00276154" w:rsidRPr="00EB4C6B">
        <w:rPr>
          <w:rFonts w:ascii="Arial" w:hAnsi="Arial" w:cs="Arial"/>
          <w:lang w:val="en-GB"/>
        </w:rPr>
        <w:t>2019)</w:t>
      </w:r>
    </w:p>
    <w:p w14:paraId="723F23CC" w14:textId="7BF468BE" w:rsidR="00276154" w:rsidRDefault="00276154" w:rsidP="00355FEC">
      <w:pPr>
        <w:rPr>
          <w:rFonts w:ascii="Arial" w:hAnsi="Arial" w:cs="Arial"/>
          <w:lang w:val="en-GB"/>
        </w:rPr>
      </w:pPr>
    </w:p>
    <w:tbl>
      <w:tblPr>
        <w:tblW w:w="14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5764"/>
        <w:gridCol w:w="7242"/>
      </w:tblGrid>
      <w:tr w:rsidR="00EB7B8F" w:rsidRPr="00EB7B8F" w14:paraId="07FD769C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974FA3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Question number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7B0A86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Question text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F3AA5F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Answers</w:t>
            </w:r>
          </w:p>
        </w:tc>
      </w:tr>
      <w:tr w:rsidR="00EB7B8F" w:rsidRPr="005950F9" w14:paraId="2D9756E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1BBE09E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1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FA4CBB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Please indicate which of the devices you know or use: ECG-based devices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028F04C" w14:textId="1D749CB5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AliveCor 6L – AliveCor </w:t>
            </w:r>
            <w:r w:rsidR="0076765B">
              <w:rPr>
                <w:rFonts w:ascii="Arial" w:eastAsia="Times New Roman" w:hAnsi="Arial" w:cs="Arial"/>
                <w:color w:val="000000"/>
                <w:lang w:val="en-GB" w:eastAsia="de-AT"/>
              </w:rPr>
              <w:t>Inc</w:t>
            </w: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 (6-lead ECG) - I have heard of this device</w:t>
            </w:r>
          </w:p>
        </w:tc>
      </w:tr>
      <w:tr w:rsidR="00EB7B8F" w:rsidRPr="005950F9" w14:paraId="2AC0B48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1ED6D6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C89E21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0B2E9D0" w14:textId="79F5F451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AliveCor 6L – AliveCor </w:t>
            </w:r>
            <w:r w:rsidR="0076765B">
              <w:rPr>
                <w:rFonts w:ascii="Arial" w:eastAsia="Times New Roman" w:hAnsi="Arial" w:cs="Arial"/>
                <w:color w:val="000000"/>
                <w:lang w:val="en-GB" w:eastAsia="de-AT"/>
              </w:rPr>
              <w:t>Inc</w:t>
            </w: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 (6-lead ECG) - This device is available in my country</w:t>
            </w:r>
          </w:p>
        </w:tc>
      </w:tr>
      <w:tr w:rsidR="00EB7B8F" w:rsidRPr="005950F9" w14:paraId="336070A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DA11A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71E339F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53452FC" w14:textId="10A55531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AliveCor 6L – AliveCor </w:t>
            </w:r>
            <w:r w:rsidR="0076765B">
              <w:rPr>
                <w:rFonts w:ascii="Arial" w:eastAsia="Times New Roman" w:hAnsi="Arial" w:cs="Arial"/>
                <w:color w:val="000000"/>
                <w:lang w:val="en-GB" w:eastAsia="de-AT"/>
              </w:rPr>
              <w:t>Inc</w:t>
            </w: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 (6-lead ECG) - I use this device</w:t>
            </w:r>
          </w:p>
        </w:tc>
      </w:tr>
      <w:tr w:rsidR="00EB7B8F" w:rsidRPr="005950F9" w14:paraId="7769DD46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5CF829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4D21B0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B6471AE" w14:textId="7A32D333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AliveCor 6L – AliveCor </w:t>
            </w:r>
            <w:r w:rsidR="0076765B">
              <w:rPr>
                <w:rFonts w:ascii="Arial" w:eastAsia="Times New Roman" w:hAnsi="Arial" w:cs="Arial"/>
                <w:color w:val="000000"/>
                <w:lang w:val="en-GB" w:eastAsia="de-AT"/>
              </w:rPr>
              <w:t>Inc</w:t>
            </w: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 (6-lead ECG) - I would recommend this device to my patients</w:t>
            </w:r>
          </w:p>
        </w:tc>
      </w:tr>
      <w:tr w:rsidR="00EB7B8F" w:rsidRPr="005950F9" w14:paraId="2CDE7466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35AC80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CB9A43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8DDB7BC" w14:textId="65D4A082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AliveCor 6L – AliveCor </w:t>
            </w:r>
            <w:r w:rsidR="0076765B">
              <w:rPr>
                <w:rFonts w:ascii="Arial" w:eastAsia="Times New Roman" w:hAnsi="Arial" w:cs="Arial"/>
                <w:color w:val="000000"/>
                <w:lang w:val="en-GB" w:eastAsia="de-AT"/>
              </w:rPr>
              <w:t>Inc</w:t>
            </w: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 (6-lead ECG) - I would recommend this device to my colleagues</w:t>
            </w:r>
          </w:p>
        </w:tc>
      </w:tr>
      <w:tr w:rsidR="00EB7B8F" w:rsidRPr="005950F9" w14:paraId="5F04AC69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D24435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33976F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E94D6E3" w14:textId="126968BC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AliveCor 6L – AliveCor </w:t>
            </w:r>
            <w:r w:rsidR="0076765B">
              <w:rPr>
                <w:rFonts w:ascii="Arial" w:eastAsia="Times New Roman" w:hAnsi="Arial" w:cs="Arial"/>
                <w:color w:val="000000"/>
                <w:lang w:val="en-GB" w:eastAsia="de-AT"/>
              </w:rPr>
              <w:t>Inc</w:t>
            </w: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 (6-lead ECG) - Device-related analyses or interventions are reimbursed in my country</w:t>
            </w:r>
          </w:p>
        </w:tc>
      </w:tr>
      <w:tr w:rsidR="00EB7B8F" w:rsidRPr="005950F9" w14:paraId="2668CD1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157325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9338A5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94F687F" w14:textId="6C375F9A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AliveCor 6L – AliveCor </w:t>
            </w:r>
            <w:r w:rsidR="0076765B">
              <w:rPr>
                <w:rFonts w:ascii="Arial" w:eastAsia="Times New Roman" w:hAnsi="Arial" w:cs="Arial"/>
                <w:color w:val="000000"/>
                <w:lang w:val="en-GB" w:eastAsia="de-AT"/>
              </w:rPr>
              <w:t>Inc</w:t>
            </w: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 (6-lead ECG) - I have not heard of this device</w:t>
            </w:r>
          </w:p>
        </w:tc>
      </w:tr>
      <w:tr w:rsidR="00EB7B8F" w:rsidRPr="005950F9" w14:paraId="691539E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D91D0D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7E0592E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6E0CC95" w14:textId="3BCB000F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Kardia Mobile – AliveCor </w:t>
            </w:r>
            <w:r w:rsidR="0076765B">
              <w:rPr>
                <w:rFonts w:ascii="Arial" w:eastAsia="Times New Roman" w:hAnsi="Arial" w:cs="Arial"/>
                <w:color w:val="000000"/>
                <w:lang w:val="en-GB" w:eastAsia="de-AT"/>
              </w:rPr>
              <w:t>Inc</w:t>
            </w: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 - I have heard of this device</w:t>
            </w:r>
          </w:p>
        </w:tc>
      </w:tr>
      <w:tr w:rsidR="00EB7B8F" w:rsidRPr="005950F9" w14:paraId="6C075112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E5C5C7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85333F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5AFE6220" w14:textId="3C8EB9C6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Kardia Mobile – AliveCor </w:t>
            </w:r>
            <w:r w:rsidR="0076765B">
              <w:rPr>
                <w:rFonts w:ascii="Arial" w:eastAsia="Times New Roman" w:hAnsi="Arial" w:cs="Arial"/>
                <w:color w:val="000000"/>
                <w:lang w:val="en-GB" w:eastAsia="de-AT"/>
              </w:rPr>
              <w:t>Inc</w:t>
            </w: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 - This device is available in my country</w:t>
            </w:r>
          </w:p>
        </w:tc>
      </w:tr>
      <w:tr w:rsidR="00EB7B8F" w:rsidRPr="005950F9" w14:paraId="1316FD54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FBE0B8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8CC70B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60BF086" w14:textId="10A22318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Kardia Mobile – AliveCor </w:t>
            </w:r>
            <w:r w:rsidR="0076765B">
              <w:rPr>
                <w:rFonts w:ascii="Arial" w:eastAsia="Times New Roman" w:hAnsi="Arial" w:cs="Arial"/>
                <w:color w:val="000000"/>
                <w:lang w:val="en-GB" w:eastAsia="de-AT"/>
              </w:rPr>
              <w:t>Inc</w:t>
            </w: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 - I use this device</w:t>
            </w:r>
          </w:p>
        </w:tc>
      </w:tr>
      <w:tr w:rsidR="00EB7B8F" w:rsidRPr="005950F9" w14:paraId="164CCBA2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4013F4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EE576B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408F285" w14:textId="37CA2A3C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Kardia Mobile – AliveCor </w:t>
            </w:r>
            <w:r w:rsidR="0076765B">
              <w:rPr>
                <w:rFonts w:ascii="Arial" w:eastAsia="Times New Roman" w:hAnsi="Arial" w:cs="Arial"/>
                <w:color w:val="000000"/>
                <w:lang w:val="en-GB" w:eastAsia="de-AT"/>
              </w:rPr>
              <w:t>Inc</w:t>
            </w: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 - I would recommend this device to my patients</w:t>
            </w:r>
          </w:p>
        </w:tc>
      </w:tr>
      <w:tr w:rsidR="00EB7B8F" w:rsidRPr="005950F9" w14:paraId="1A8A330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B2CCE4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0F378F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774E537" w14:textId="37D6257E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Kardia Mobile – AliveCor </w:t>
            </w:r>
            <w:r w:rsidR="0076765B">
              <w:rPr>
                <w:rFonts w:ascii="Arial" w:eastAsia="Times New Roman" w:hAnsi="Arial" w:cs="Arial"/>
                <w:color w:val="000000"/>
                <w:lang w:val="en-GB" w:eastAsia="de-AT"/>
              </w:rPr>
              <w:t>Inc</w:t>
            </w: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 - I would recommend this device to my colleagues</w:t>
            </w:r>
          </w:p>
        </w:tc>
      </w:tr>
      <w:tr w:rsidR="00EB7B8F" w:rsidRPr="005950F9" w14:paraId="18F16FC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2D3F79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8CE659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11B8CB3" w14:textId="0B6662B2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Kardia Mobile – AliveCor </w:t>
            </w:r>
            <w:r w:rsidR="0076765B">
              <w:rPr>
                <w:rFonts w:ascii="Arial" w:eastAsia="Times New Roman" w:hAnsi="Arial" w:cs="Arial"/>
                <w:color w:val="000000"/>
                <w:lang w:val="en-GB" w:eastAsia="de-AT"/>
              </w:rPr>
              <w:t>Inc</w:t>
            </w: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 - Device-related analyses or interventions are reimbursed in my country</w:t>
            </w:r>
          </w:p>
        </w:tc>
      </w:tr>
      <w:tr w:rsidR="00EB7B8F" w:rsidRPr="005950F9" w14:paraId="7915130B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15989A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302634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DA8A028" w14:textId="761B42BE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Kardia Mobile – AliveCor </w:t>
            </w:r>
            <w:r w:rsidR="0076765B">
              <w:rPr>
                <w:rFonts w:ascii="Arial" w:eastAsia="Times New Roman" w:hAnsi="Arial" w:cs="Arial"/>
                <w:color w:val="000000"/>
                <w:lang w:val="en-GB" w:eastAsia="de-AT"/>
              </w:rPr>
              <w:t>Inc</w:t>
            </w: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 - I have not heard of this device</w:t>
            </w:r>
          </w:p>
        </w:tc>
      </w:tr>
      <w:tr w:rsidR="00EB7B8F" w:rsidRPr="005950F9" w14:paraId="36FF86B7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888783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678D37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4561F6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Apple Watch Series 4/5 – Apple Inc - I have heard of this device</w:t>
            </w:r>
          </w:p>
        </w:tc>
      </w:tr>
      <w:tr w:rsidR="00EB7B8F" w:rsidRPr="005950F9" w14:paraId="47261D46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3DFDB3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DE9CAC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D1559E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Apple Watch Series 4/5 – Apple Inc - This device is available in my country</w:t>
            </w:r>
          </w:p>
        </w:tc>
      </w:tr>
      <w:tr w:rsidR="00EB7B8F" w:rsidRPr="005950F9" w14:paraId="59313CE4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C3DEF0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F07CF4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9A7108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Apple Watch Series 4/5 – Apple Inc - I use this device</w:t>
            </w:r>
          </w:p>
        </w:tc>
      </w:tr>
      <w:tr w:rsidR="00EB7B8F" w:rsidRPr="005950F9" w14:paraId="35C8EFEB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F9E5B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DEEBD7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AE6DD6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Apple Watch Series 4/5 – Apple Inc - I would recommend this device to my patients</w:t>
            </w:r>
          </w:p>
        </w:tc>
      </w:tr>
      <w:tr w:rsidR="00EB7B8F" w:rsidRPr="005950F9" w14:paraId="35D43008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8A8DE1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15C07E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2A7AE3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Apple Watch Series 4/5 – Apple Inc - I would recommend this device to my colleagues</w:t>
            </w:r>
          </w:p>
        </w:tc>
      </w:tr>
      <w:tr w:rsidR="00EB7B8F" w:rsidRPr="005950F9" w14:paraId="0CCE1B2B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84367F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CF940E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13AEE2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Apple Watch Series 4/5 – Apple Inc - Device-related analyses or interventions are reimbursed in my country</w:t>
            </w:r>
          </w:p>
        </w:tc>
      </w:tr>
      <w:tr w:rsidR="00EB7B8F" w:rsidRPr="005950F9" w14:paraId="39823E60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9F4F66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59E50B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58C7C1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Apple Watch Series 4/5 – Apple Inc - I have not heard of this device</w:t>
            </w:r>
          </w:p>
        </w:tc>
      </w:tr>
      <w:tr w:rsidR="00EB7B8F" w:rsidRPr="005950F9" w14:paraId="76C1DB12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49FBA8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EC4664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F93737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imPulse - Plessey Semiconductors Ltd - I have heard of this device</w:t>
            </w:r>
          </w:p>
        </w:tc>
      </w:tr>
      <w:tr w:rsidR="00EB7B8F" w:rsidRPr="005950F9" w14:paraId="2981D29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5FE33E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4191FC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52E4AB0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imPulse - Plessey Semiconductors Ltd - This device is available in my country</w:t>
            </w:r>
          </w:p>
        </w:tc>
      </w:tr>
      <w:tr w:rsidR="00EB7B8F" w:rsidRPr="005950F9" w14:paraId="52ED9D6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47869F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4A85AEF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5957D1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imPulse - Plessey Semiconductors Ltd - I use this device</w:t>
            </w:r>
          </w:p>
        </w:tc>
      </w:tr>
      <w:tr w:rsidR="00EB7B8F" w:rsidRPr="005950F9" w14:paraId="3CCA8A80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0BC200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4C26964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F60B9F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imPulse - Plessey Semiconductors Ltd - I would recommend this device to my patients</w:t>
            </w:r>
          </w:p>
        </w:tc>
      </w:tr>
      <w:tr w:rsidR="00EB7B8F" w:rsidRPr="005950F9" w14:paraId="402BC013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13027A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F6DA1E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5BEA221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imPulse - Plessey Semiconductors Ltd - I would recommend this device to my colleagues</w:t>
            </w:r>
          </w:p>
        </w:tc>
      </w:tr>
      <w:tr w:rsidR="00EB7B8F" w:rsidRPr="005950F9" w14:paraId="22E105AF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974774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4120CC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382256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imPulse - Plessey Semiconductors Ltd - Device-related analyses or interventions are reimbursed in my country</w:t>
            </w:r>
          </w:p>
        </w:tc>
      </w:tr>
      <w:tr w:rsidR="00EB7B8F" w:rsidRPr="005950F9" w14:paraId="1FA26D74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DA3BF5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7DEFA83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E14663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imPulse - Plessey Semiconductors Ltd - I have not heard of this device</w:t>
            </w:r>
          </w:p>
        </w:tc>
      </w:tr>
      <w:tr w:rsidR="00EB7B8F" w:rsidRPr="005950F9" w14:paraId="481D421C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54DBF6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2B4981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53BF46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MyDiagnostick - MyDiagnostick Medical BV - I have heard of this device</w:t>
            </w:r>
          </w:p>
        </w:tc>
      </w:tr>
      <w:tr w:rsidR="00EB7B8F" w:rsidRPr="005950F9" w14:paraId="716DBF63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57DF95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CD3A89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EF894B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MyDiagnostick - MyDiagnostick Medical BV - This device is available in my country</w:t>
            </w:r>
          </w:p>
        </w:tc>
      </w:tr>
      <w:tr w:rsidR="00EB7B8F" w:rsidRPr="005950F9" w14:paraId="1CD5446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543EC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CF98EB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CE5F42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MyDiagnostick - MyDiagnostick Medical BV - I use this device</w:t>
            </w:r>
          </w:p>
        </w:tc>
      </w:tr>
      <w:tr w:rsidR="00EB7B8F" w:rsidRPr="005950F9" w14:paraId="700A9CAD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CAF00F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0C49E6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1FDC8B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MyDiagnostick - MyDiagnostick Medical BV - I would recommend this device to my patients</w:t>
            </w:r>
          </w:p>
        </w:tc>
      </w:tr>
      <w:tr w:rsidR="00EB7B8F" w:rsidRPr="005950F9" w14:paraId="68DEF32F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229848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DCDBCE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8D4DAE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MyDiagnostick - MyDiagnostick Medical BV - I would recommend this device to my colleagues</w:t>
            </w:r>
          </w:p>
        </w:tc>
      </w:tr>
      <w:tr w:rsidR="00EB7B8F" w:rsidRPr="005950F9" w14:paraId="7D6269B1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244A6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7476D0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A2F231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MyDiagnostick - MyDiagnostick Medical BV - Device-related analyses or interventions are reimbursed in my country</w:t>
            </w:r>
          </w:p>
        </w:tc>
      </w:tr>
      <w:tr w:rsidR="00EB7B8F" w:rsidRPr="005950F9" w14:paraId="78F3A36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37DB5F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48BBB38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3E23AB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MyDiagnostick - MyDiagnostick Medical BV - I have not heard of this device</w:t>
            </w:r>
          </w:p>
        </w:tc>
      </w:tr>
      <w:tr w:rsidR="00EB7B8F" w:rsidRPr="005950F9" w14:paraId="1C535F61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5D051E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3E1E5B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5C35F05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Zenicor-ECG - Zenicor Medical Systems AB - I have heard of this device</w:t>
            </w:r>
          </w:p>
        </w:tc>
      </w:tr>
      <w:tr w:rsidR="00EB7B8F" w:rsidRPr="005950F9" w14:paraId="4FB7F16B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57ED12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D2B630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4828F1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Zenicor-ECG - Zenicor Medical Systems AB - This device is available in my country</w:t>
            </w:r>
          </w:p>
        </w:tc>
      </w:tr>
      <w:tr w:rsidR="00EB7B8F" w:rsidRPr="005950F9" w14:paraId="299013C8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B5792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72F59A7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5334BEF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Zenicor-ECG - Zenicor Medical Systems AB - I use this device</w:t>
            </w:r>
          </w:p>
        </w:tc>
      </w:tr>
      <w:tr w:rsidR="00EB7B8F" w:rsidRPr="005950F9" w14:paraId="15A3750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7539CA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7DAD609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F5FB4A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Zenicor-ECG - Zenicor Medical Systems AB - I would recommend this device to my patients</w:t>
            </w:r>
          </w:p>
        </w:tc>
      </w:tr>
      <w:tr w:rsidR="00EB7B8F" w:rsidRPr="005950F9" w14:paraId="5145D6A2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ACCF36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3A2347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0C3C41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Zenicor-ECG - Zenicor Medical Systems AB - I would recommend this device to my colleagues</w:t>
            </w:r>
          </w:p>
        </w:tc>
      </w:tr>
      <w:tr w:rsidR="00EB7B8F" w:rsidRPr="005950F9" w14:paraId="0FED013A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F47D47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1B00F9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5A51D1D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Zenicor-ECG - Zenicor Medical Systems AB - Device-related analyses or interventions are reimbursed in my country</w:t>
            </w:r>
          </w:p>
        </w:tc>
      </w:tr>
      <w:tr w:rsidR="00EB7B8F" w:rsidRPr="005950F9" w14:paraId="4F0AE772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254D4C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B74A84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5692DB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Zenicor-ECG - Zenicor Medical Systems AB - I have not heard of this device</w:t>
            </w:r>
          </w:p>
        </w:tc>
      </w:tr>
      <w:tr w:rsidR="00EB7B8F" w:rsidRPr="005950F9" w14:paraId="0F5DBB00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05DDBD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BC71E9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0EC96B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Beurer mobile ECG device – Beurer - I have heard of this device</w:t>
            </w:r>
          </w:p>
        </w:tc>
      </w:tr>
      <w:tr w:rsidR="00EB7B8F" w:rsidRPr="005950F9" w14:paraId="21651440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9DBB96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D6497E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724FF5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Beurer mobile ECG device – Beurer - This device is available in my country</w:t>
            </w:r>
          </w:p>
        </w:tc>
      </w:tr>
      <w:tr w:rsidR="00EB7B8F" w:rsidRPr="005950F9" w14:paraId="4B1FE97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C6904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59AA48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8A69E9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Beurer mobile ECG device – Beurer - I use this device</w:t>
            </w:r>
          </w:p>
        </w:tc>
      </w:tr>
      <w:tr w:rsidR="00EB7B8F" w:rsidRPr="005950F9" w14:paraId="008E780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24D554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BCE2C3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F83DBA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Beurer mobile ECG device – Beurer - I would recommend this device to my patients</w:t>
            </w:r>
          </w:p>
        </w:tc>
      </w:tr>
      <w:tr w:rsidR="00EB7B8F" w:rsidRPr="005950F9" w14:paraId="3D618A2F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4A0513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45591B5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67B25B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Beurer mobile ECG device – Beurer - I would recommend this device to my colleagues</w:t>
            </w:r>
          </w:p>
        </w:tc>
      </w:tr>
      <w:tr w:rsidR="00EB7B8F" w:rsidRPr="005950F9" w14:paraId="29D8D6A7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1FEFE3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E6B9FA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51D9C14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Beurer mobile ECG device – Beurer - Device-related analyses or interventions are reimbursed in my country</w:t>
            </w:r>
          </w:p>
        </w:tc>
      </w:tr>
      <w:tr w:rsidR="00EB7B8F" w:rsidRPr="005950F9" w14:paraId="02E95944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EAF82E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E3EE27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D83C35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Beurer mobile ECG device – Beurer - I have not heard of this device</w:t>
            </w:r>
          </w:p>
        </w:tc>
      </w:tr>
      <w:tr w:rsidR="00EB7B8F" w:rsidRPr="005950F9" w14:paraId="30F8B67B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D1240D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04D9E3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CBAAFD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ther (please specify in question 3) - I have heard of this device</w:t>
            </w:r>
          </w:p>
        </w:tc>
      </w:tr>
      <w:tr w:rsidR="00EB7B8F" w:rsidRPr="005950F9" w14:paraId="7BF532C2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7D4B5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71BF834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5B1CD3C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ther (please specify in question 3) - This device is available in my country</w:t>
            </w:r>
          </w:p>
        </w:tc>
      </w:tr>
      <w:tr w:rsidR="00EB7B8F" w:rsidRPr="005950F9" w14:paraId="5A713FD4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8A948E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15E3BF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72ED36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ther (please specify in question 3) - I use this device</w:t>
            </w:r>
          </w:p>
        </w:tc>
      </w:tr>
      <w:tr w:rsidR="00EB7B8F" w:rsidRPr="005950F9" w14:paraId="42FCC4A8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5AA9C6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D3E127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1569E1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ther (please specify in question 3) - I would recommend this device to my patients</w:t>
            </w:r>
          </w:p>
        </w:tc>
      </w:tr>
      <w:tr w:rsidR="00EB7B8F" w:rsidRPr="005950F9" w14:paraId="7B2C882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611401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ED585A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0745D5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ther (please specify in question 3) - I would recommend this device to my colleagues</w:t>
            </w:r>
          </w:p>
        </w:tc>
      </w:tr>
      <w:tr w:rsidR="00EB7B8F" w:rsidRPr="005950F9" w14:paraId="75976513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66FFB9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411384F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4E162C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ther (please specify in question 3) - Device-related analyses or interventions are reimbursed in my country</w:t>
            </w:r>
          </w:p>
        </w:tc>
      </w:tr>
      <w:tr w:rsidR="00EB7B8F" w:rsidRPr="005950F9" w14:paraId="230E1BB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0D829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D588C7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9126DE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ther (please specify in question 3) - I have not heard of this device</w:t>
            </w:r>
          </w:p>
        </w:tc>
      </w:tr>
      <w:tr w:rsidR="00EB7B8F" w:rsidRPr="005950F9" w14:paraId="4E22EA56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F4B1B0B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2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F5958B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Please indicate which of the devices you know or use: Photoplethysmography-based application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1ADA86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CardiioRhythm – Cardiio Inc - I have heard of this device</w:t>
            </w:r>
          </w:p>
        </w:tc>
      </w:tr>
      <w:tr w:rsidR="00EB7B8F" w:rsidRPr="005950F9" w14:paraId="17E0F284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C84BA7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7AF1225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FBE702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CardiioRhythm – Cardiio Inc - This device is available in my country</w:t>
            </w:r>
          </w:p>
        </w:tc>
      </w:tr>
      <w:tr w:rsidR="00EB7B8F" w:rsidRPr="005950F9" w14:paraId="38204B44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BC478D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B5C7D2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63987E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CardiioRhythm – Cardiio Inc - I use this device</w:t>
            </w:r>
          </w:p>
        </w:tc>
      </w:tr>
      <w:tr w:rsidR="00EB7B8F" w:rsidRPr="005950F9" w14:paraId="52356483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F4441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AE4549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48EB7F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CardiioRhythm – Cardiio Inc - I would recommend this device to my patients</w:t>
            </w:r>
          </w:p>
        </w:tc>
      </w:tr>
      <w:tr w:rsidR="00EB7B8F" w:rsidRPr="005950F9" w14:paraId="6EB3CB6B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55DDC3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CD70A8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0BB5B8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CardiioRhythm – Cardiio Inc - I would recommend this device to my colleagues</w:t>
            </w:r>
          </w:p>
        </w:tc>
      </w:tr>
      <w:tr w:rsidR="00EB7B8F" w:rsidRPr="005950F9" w14:paraId="72AA9010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28FC59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09C76F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D8DC42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CardiioRhythm – Cardiio Inc - Device-related analyses or interventions are reimbursed in my country</w:t>
            </w:r>
          </w:p>
        </w:tc>
      </w:tr>
      <w:tr w:rsidR="00EB7B8F" w:rsidRPr="005950F9" w14:paraId="2D4659FC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465A0B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9D42DE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BF2D0E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CardiioRhythm – Cardiio Inc - I have not heard of this device</w:t>
            </w:r>
          </w:p>
        </w:tc>
      </w:tr>
      <w:tr w:rsidR="00EB7B8F" w:rsidRPr="005950F9" w14:paraId="487091E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EF6E77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119E48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9608F9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FibriCheck – Qompium nv - I have heard of this device</w:t>
            </w:r>
          </w:p>
        </w:tc>
      </w:tr>
      <w:tr w:rsidR="00EB7B8F" w:rsidRPr="005950F9" w14:paraId="368DFDC1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19B32A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9F2E65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567A8D5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FibriCheck – Qompium nv - This device is available in my country</w:t>
            </w:r>
          </w:p>
        </w:tc>
      </w:tr>
      <w:tr w:rsidR="00EB7B8F" w:rsidRPr="005950F9" w14:paraId="427C32B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04CAE3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8C3D99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C7FEB8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FibriCheck – Qompium nv - I use this device</w:t>
            </w:r>
          </w:p>
        </w:tc>
      </w:tr>
      <w:tr w:rsidR="00EB7B8F" w:rsidRPr="005950F9" w14:paraId="01677740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1B2156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7ED085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B6589E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FibriCheck – Qompium nv - I would recommend this device to my patients</w:t>
            </w:r>
          </w:p>
        </w:tc>
      </w:tr>
      <w:tr w:rsidR="00EB7B8F" w:rsidRPr="005950F9" w14:paraId="24FD52B2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956852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73E034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1109A5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FibriCheck – Qompium nv - I would recommend this device to my colleagues</w:t>
            </w:r>
          </w:p>
        </w:tc>
      </w:tr>
      <w:tr w:rsidR="00EB7B8F" w:rsidRPr="005950F9" w14:paraId="63ED0446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55A49E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3D241E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43798C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FibriCheck – Qompium nv - Device-related analyses or interventions are reimbursed in my country</w:t>
            </w:r>
          </w:p>
        </w:tc>
      </w:tr>
      <w:tr w:rsidR="00EB7B8F" w:rsidRPr="005950F9" w14:paraId="654D25C1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6C9E68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A9E38A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2F0A74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FibriCheck – Qompium nv - I have not heard of this device</w:t>
            </w:r>
          </w:p>
        </w:tc>
      </w:tr>
      <w:tr w:rsidR="00EB7B8F" w:rsidRPr="005950F9" w14:paraId="26730183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BAE3F5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46C108D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67CA28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HeartRate – Health Preference, LCC - I have heard of this device</w:t>
            </w:r>
          </w:p>
        </w:tc>
      </w:tr>
      <w:tr w:rsidR="00EB7B8F" w:rsidRPr="005950F9" w14:paraId="243A626F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50DBF8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B7A709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33D5D8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HeartRate – Health Preference, LCC - This device is available in my country</w:t>
            </w:r>
          </w:p>
        </w:tc>
      </w:tr>
      <w:tr w:rsidR="00EB7B8F" w:rsidRPr="005950F9" w14:paraId="268E5DC7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EDEF3F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7A4355E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44357D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HeartRate – Health Preference, LCC - I use this device</w:t>
            </w:r>
          </w:p>
        </w:tc>
      </w:tr>
      <w:tr w:rsidR="00EB7B8F" w:rsidRPr="005950F9" w14:paraId="7C954D18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EB0606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F6E2ED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1080AD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HeartRate – Health Preference, LCC - I would recommend this device to my patients</w:t>
            </w:r>
          </w:p>
        </w:tc>
      </w:tr>
      <w:tr w:rsidR="00EB7B8F" w:rsidRPr="005950F9" w14:paraId="1A25FF47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6BB943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532F88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F75ED8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HeartRate – Health Preference, LCC - I would recommend this device to my colleagues</w:t>
            </w:r>
          </w:p>
        </w:tc>
      </w:tr>
      <w:tr w:rsidR="00EB7B8F" w:rsidRPr="005950F9" w14:paraId="1BB6BAE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EBF194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443A053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0E63CC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HeartRate – Health Preference, LCC - Device-related analyses or interventions are reimbursed in my country</w:t>
            </w:r>
          </w:p>
        </w:tc>
      </w:tr>
      <w:tr w:rsidR="00EB7B8F" w:rsidRPr="005950F9" w14:paraId="20E6B484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2CAEC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93A91A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6F2850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HeartRate – Health Preference, LCC - I have not heard of this device</w:t>
            </w:r>
          </w:p>
        </w:tc>
      </w:tr>
      <w:tr w:rsidR="00EB7B8F" w:rsidRPr="005950F9" w14:paraId="270CE5E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DA7E44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CEE283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78A132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Apple Watch – Apple Inc - I have heard of this device</w:t>
            </w:r>
          </w:p>
        </w:tc>
      </w:tr>
      <w:tr w:rsidR="00EB7B8F" w:rsidRPr="005950F9" w14:paraId="6AA35B6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4DDA87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69592C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32C040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Apple Watch – Apple Inc - This device is available in my country</w:t>
            </w:r>
          </w:p>
        </w:tc>
      </w:tr>
      <w:tr w:rsidR="00EB7B8F" w:rsidRPr="005950F9" w14:paraId="731A4DD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7F7717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AC8A84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EECF25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Apple Watch – Apple Inc - I use this device</w:t>
            </w:r>
          </w:p>
        </w:tc>
      </w:tr>
      <w:tr w:rsidR="00EB7B8F" w:rsidRPr="005950F9" w14:paraId="722FDD39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32A426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742FDF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0164A5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Apple Watch – Apple Inc - I would recommend this device to my patients</w:t>
            </w:r>
          </w:p>
        </w:tc>
      </w:tr>
      <w:tr w:rsidR="00EB7B8F" w:rsidRPr="005950F9" w14:paraId="31D5D67B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146D53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56D4EE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D78E42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Apple Watch – Apple Inc - I would recommend this device to my colleagues</w:t>
            </w:r>
          </w:p>
        </w:tc>
      </w:tr>
      <w:tr w:rsidR="00EB7B8F" w:rsidRPr="005950F9" w14:paraId="789BEE80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392018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43507D0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1D8E37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Apple Watch – Apple Inc - Device-related analyses or interventions are reimbursed in my country</w:t>
            </w:r>
          </w:p>
        </w:tc>
      </w:tr>
      <w:tr w:rsidR="00EB7B8F" w:rsidRPr="005950F9" w14:paraId="7FAB0DE3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119984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DF34B8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9A590A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Apple Watch – Apple Inc - I have not heard of this device</w:t>
            </w:r>
          </w:p>
        </w:tc>
      </w:tr>
      <w:tr w:rsidR="00EB7B8F" w:rsidRPr="005950F9" w14:paraId="46968A5B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040B8A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DF8837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1D8007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Fitbit – Fitbit Inc - I have heard of this device</w:t>
            </w:r>
          </w:p>
        </w:tc>
      </w:tr>
      <w:tr w:rsidR="00EB7B8F" w:rsidRPr="005950F9" w14:paraId="4D2D3F96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846969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70B9D9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3A9339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Fitbit – Fitbit Inc - This device is available in my country</w:t>
            </w:r>
          </w:p>
        </w:tc>
      </w:tr>
      <w:tr w:rsidR="00EB7B8F" w:rsidRPr="005950F9" w14:paraId="5FF835CF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BED308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56AF55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3521B8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Fitbit – Fitbit Inc - I use this device</w:t>
            </w:r>
          </w:p>
        </w:tc>
      </w:tr>
      <w:tr w:rsidR="00EB7B8F" w:rsidRPr="005950F9" w14:paraId="31667A61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351F8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106D23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DBB317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Fitbit – Fitbit Inc - I would recommend this device to my patients</w:t>
            </w:r>
          </w:p>
        </w:tc>
      </w:tr>
      <w:tr w:rsidR="00EB7B8F" w:rsidRPr="005950F9" w14:paraId="64C129EA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371994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781221E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AAC082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Fitbit – Fitbit Inc - I would recommend this device to my colleagues</w:t>
            </w:r>
          </w:p>
        </w:tc>
      </w:tr>
      <w:tr w:rsidR="00EB7B8F" w:rsidRPr="005950F9" w14:paraId="7CAF484F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171D1D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68D260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FF81E4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Fitbit – Fitbit Inc - Device-related analyses or interventions are reimbursed in my country</w:t>
            </w:r>
          </w:p>
        </w:tc>
      </w:tr>
      <w:tr w:rsidR="00EB7B8F" w:rsidRPr="005950F9" w14:paraId="6C2121C8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B7604D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9A3CB8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BC3A86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Fitbit – Fitbit Inc - I have not heard of this device</w:t>
            </w:r>
          </w:p>
        </w:tc>
      </w:tr>
      <w:tr w:rsidR="00EB7B8F" w:rsidRPr="005950F9" w14:paraId="5D73E962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E19DAB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0E9397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E4F261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ura Ring – Oura Health Ltd - I have heard of this device</w:t>
            </w:r>
          </w:p>
        </w:tc>
      </w:tr>
      <w:tr w:rsidR="00EB7B8F" w:rsidRPr="005950F9" w14:paraId="45DA7672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2CD4FE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9805CE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C7955B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ura Ring – Oura Health Ltd - This device is available in my country</w:t>
            </w:r>
          </w:p>
        </w:tc>
      </w:tr>
      <w:tr w:rsidR="00EB7B8F" w:rsidRPr="005950F9" w14:paraId="07F8CC4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8FEBDE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FC7C2C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D88E65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ura Ring – Oura Health Ltd - I use this device</w:t>
            </w:r>
          </w:p>
        </w:tc>
      </w:tr>
      <w:tr w:rsidR="00EB7B8F" w:rsidRPr="005950F9" w14:paraId="0972A973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EC2913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949023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0E76DF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ura Ring – Oura Health Ltd - I would recommend this device to my patients</w:t>
            </w:r>
          </w:p>
        </w:tc>
      </w:tr>
      <w:tr w:rsidR="00EB7B8F" w:rsidRPr="005950F9" w14:paraId="44571571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EDB58E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FEE4B4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3CA562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ura Ring – Oura Health Ltd - I would recommend this device to my colleagues</w:t>
            </w:r>
          </w:p>
        </w:tc>
      </w:tr>
      <w:tr w:rsidR="00EB7B8F" w:rsidRPr="005950F9" w14:paraId="783A070B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BDE67A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7E3AE56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47E9C2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ura Ring – Oura Health Ltd - Device-related analyses or interventions are reimbursed in my country</w:t>
            </w:r>
          </w:p>
        </w:tc>
      </w:tr>
      <w:tr w:rsidR="00EB7B8F" w:rsidRPr="005950F9" w14:paraId="1333A092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52D20A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F49FFE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4EC2AD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ura Ring – Oura Health Ltd - I have not heard of this device</w:t>
            </w:r>
          </w:p>
        </w:tc>
      </w:tr>
      <w:tr w:rsidR="00EB7B8F" w:rsidRPr="005950F9" w14:paraId="06F52BE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EA3B23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8F7E1A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897E9E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ther (please specify in question 3) - I have heard of this device</w:t>
            </w:r>
          </w:p>
        </w:tc>
      </w:tr>
      <w:tr w:rsidR="00EB7B8F" w:rsidRPr="005950F9" w14:paraId="512CC79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6A1B60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4D0E91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5D8BA45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ther (please specify in question 3) - This device is available in my country</w:t>
            </w:r>
          </w:p>
        </w:tc>
      </w:tr>
      <w:tr w:rsidR="00EB7B8F" w:rsidRPr="005950F9" w14:paraId="5534DD98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F2D7B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84A166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D49D9C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ther (please specify in question 3) - I use this device</w:t>
            </w:r>
          </w:p>
        </w:tc>
      </w:tr>
      <w:tr w:rsidR="00EB7B8F" w:rsidRPr="005950F9" w14:paraId="28B48ECC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825E76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12C77A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1F6EB7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ther (please specify in question 3) - I would recommend this device to my patients</w:t>
            </w:r>
          </w:p>
        </w:tc>
      </w:tr>
      <w:tr w:rsidR="00EB7B8F" w:rsidRPr="005950F9" w14:paraId="46EEAD88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1D6FC1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F92630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DEE383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ther (please specify in question 3) - I would recommend this device to my colleagues</w:t>
            </w:r>
          </w:p>
        </w:tc>
      </w:tr>
      <w:tr w:rsidR="00EB7B8F" w:rsidRPr="005950F9" w14:paraId="4FE6A356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D840C4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DD8D44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2541CE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ther (please specify in question 3) - Device-related analyses or interventions are reimbursed in my country</w:t>
            </w:r>
          </w:p>
        </w:tc>
      </w:tr>
      <w:tr w:rsidR="00EB7B8F" w:rsidRPr="005950F9" w14:paraId="1A07ADBA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15020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6FB433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504FA20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Other (please specify in question 3) - I have not heard of this device</w:t>
            </w:r>
          </w:p>
        </w:tc>
      </w:tr>
      <w:tr w:rsidR="00EB7B8F" w:rsidRPr="00EB7B8F" w14:paraId="79DE51D3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3A0817A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3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F93F50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Have you used any other devices that were not mentioned in the list above? </w:t>
            </w: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If yes, please state.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5A2C8B0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Open-Ended Response</w:t>
            </w:r>
          </w:p>
        </w:tc>
      </w:tr>
      <w:tr w:rsidR="00EB7B8F" w:rsidRPr="005950F9" w14:paraId="5D4B5428" w14:textId="77777777" w:rsidTr="00EB7B8F">
        <w:trPr>
          <w:trHeight w:val="290"/>
        </w:trPr>
        <w:tc>
          <w:tcPr>
            <w:tcW w:w="14277" w:type="dxa"/>
            <w:gridSpan w:val="3"/>
            <w:shd w:val="clear" w:color="auto" w:fill="auto"/>
            <w:noWrap/>
            <w:vAlign w:val="bottom"/>
          </w:tcPr>
          <w:p w14:paraId="2E2F07CF" w14:textId="412CDA05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You see a young patient with palpitations with on/off-phenomenon in your outpatient clinic.</w:t>
            </w:r>
          </w:p>
        </w:tc>
      </w:tr>
      <w:tr w:rsidR="00EB7B8F" w:rsidRPr="00EB7B8F" w14:paraId="533A584A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0F5F407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4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69F8B6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He shows you a 30s recording from a single-lead ECG device indicating regular narrow-complex tachycardia of 170bpm. Would this tracing be sufficient for you to lead to: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1B4E17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Start antiarrhythmic drug therapy</w:t>
            </w:r>
          </w:p>
        </w:tc>
      </w:tr>
      <w:tr w:rsidR="00EB7B8F" w:rsidRPr="005950F9" w14:paraId="79E3BC58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059E25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34D7DE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EE2B26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Indication for invasive EP study</w:t>
            </w:r>
          </w:p>
        </w:tc>
      </w:tr>
      <w:tr w:rsidR="00EB7B8F" w:rsidRPr="00EB7B8F" w14:paraId="777FC036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0BD699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D8895C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BE7D26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Trigger further diagnostic steps</w:t>
            </w:r>
          </w:p>
        </w:tc>
      </w:tr>
      <w:tr w:rsidR="00EB7B8F" w:rsidRPr="00EB7B8F" w14:paraId="22838EB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AFDCF0D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5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75FD143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He shows you a 30s recording from a photoplethysmography-device indicating regular tachycardia of 170bpm. Would this tracing be sufficient for you to lead to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8FE655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Start antiarrhythmic drug therapy</w:t>
            </w:r>
          </w:p>
        </w:tc>
      </w:tr>
      <w:tr w:rsidR="00EB7B8F" w:rsidRPr="005950F9" w14:paraId="48634237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C067B2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FAECF3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04F971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Indication for invasive EP study</w:t>
            </w:r>
          </w:p>
        </w:tc>
      </w:tr>
      <w:tr w:rsidR="00EB7B8F" w:rsidRPr="00EB7B8F" w14:paraId="151274DF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2F0060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D252B4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5F9A3E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Trigger further diagnostic steps</w:t>
            </w:r>
          </w:p>
        </w:tc>
      </w:tr>
      <w:tr w:rsidR="00EB7B8F" w:rsidRPr="005950F9" w14:paraId="27D9843B" w14:textId="77777777" w:rsidTr="00EB7B8F">
        <w:trPr>
          <w:trHeight w:val="290"/>
        </w:trPr>
        <w:tc>
          <w:tcPr>
            <w:tcW w:w="14277" w:type="dxa"/>
            <w:gridSpan w:val="3"/>
            <w:shd w:val="clear" w:color="auto" w:fill="auto"/>
            <w:noWrap/>
            <w:vAlign w:val="bottom"/>
          </w:tcPr>
          <w:p w14:paraId="1B97C126" w14:textId="6A3E9AA3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You see a patient with palpitations in your outpatient clinic.</w:t>
            </w:r>
          </w:p>
        </w:tc>
      </w:tr>
      <w:tr w:rsidR="00EB7B8F" w:rsidRPr="00EB7B8F" w14:paraId="4F84731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01A4437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6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AB7A41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She shows you a 30s recording from a single-lead ECG device indicating atrial fibrillation. Would this tracing be sufficient for you to lead to: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21F8D8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Start antiarrhythmic drug therapy</w:t>
            </w:r>
          </w:p>
        </w:tc>
      </w:tr>
      <w:tr w:rsidR="00EB7B8F" w:rsidRPr="005950F9" w14:paraId="1F158BB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73FC66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4AADB6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9AF8F3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Start anticoagulation if indicated by CHA2DS2-VASc-Score</w:t>
            </w:r>
          </w:p>
        </w:tc>
      </w:tr>
      <w:tr w:rsidR="00EB7B8F" w:rsidRPr="00EB7B8F" w14:paraId="695AD053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89EC74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E508F3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39229D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Indication for ablation therapy</w:t>
            </w:r>
          </w:p>
        </w:tc>
      </w:tr>
      <w:tr w:rsidR="00EB7B8F" w:rsidRPr="005950F9" w14:paraId="5D985960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BF6F01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B65B0C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73C410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Indication for re-do ablation in previously diagnosed and ablated AF</w:t>
            </w:r>
          </w:p>
        </w:tc>
      </w:tr>
      <w:tr w:rsidR="00EB7B8F" w:rsidRPr="005950F9" w14:paraId="41D205C3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8A9A6F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F78466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432898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Trigger further diagnostic steps (e.g. 24h Holter ECG)</w:t>
            </w:r>
          </w:p>
        </w:tc>
      </w:tr>
      <w:tr w:rsidR="00EB7B8F" w:rsidRPr="00EB7B8F" w14:paraId="43B47094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133D2E5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7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C2E78D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She shows you a 30s recording from a photoplethysmography device showing absolute arrhythmia. Would this tracing be sufficient for you to lead to: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DDF1EF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Start antiarrhythmic drug therapy</w:t>
            </w:r>
          </w:p>
        </w:tc>
      </w:tr>
      <w:tr w:rsidR="00EB7B8F" w:rsidRPr="005950F9" w14:paraId="6DC2FDA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C4FBF1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A62FA0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21F81C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Start anticoagulation if indicated by CHA2DS2-VASc-Score</w:t>
            </w:r>
          </w:p>
        </w:tc>
      </w:tr>
      <w:tr w:rsidR="00EB7B8F" w:rsidRPr="00EB7B8F" w14:paraId="17D86E1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C8985E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72E3869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DB0848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Indication for ablation therapy</w:t>
            </w:r>
          </w:p>
        </w:tc>
      </w:tr>
      <w:tr w:rsidR="00EB7B8F" w:rsidRPr="005950F9" w14:paraId="2A4D64DD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503E2F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126CE3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8C1B51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Indication for re-do ablation in previously diagnosed and ablated AF</w:t>
            </w:r>
          </w:p>
        </w:tc>
      </w:tr>
      <w:tr w:rsidR="00EB7B8F" w:rsidRPr="005950F9" w14:paraId="63E6601D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623318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F2FC73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6FA1AE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Trigger further diagnostic steps (e.g. 24h Holter ECG)</w:t>
            </w:r>
          </w:p>
        </w:tc>
      </w:tr>
      <w:tr w:rsidR="00EB7B8F" w:rsidRPr="005950F9" w14:paraId="37AA8EB1" w14:textId="77777777" w:rsidTr="00EB7B8F">
        <w:trPr>
          <w:trHeight w:val="290"/>
        </w:trPr>
        <w:tc>
          <w:tcPr>
            <w:tcW w:w="14277" w:type="dxa"/>
            <w:gridSpan w:val="3"/>
            <w:shd w:val="clear" w:color="auto" w:fill="auto"/>
            <w:noWrap/>
            <w:vAlign w:val="bottom"/>
          </w:tcPr>
          <w:p w14:paraId="3BBC08CE" w14:textId="05F29819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lastRenderedPageBreak/>
              <w:t>You see an asymptomatic patient in your outpatient clinic who had a warning from a wearable device suggesting consultation of a specialist.</w:t>
            </w:r>
          </w:p>
        </w:tc>
      </w:tr>
      <w:tr w:rsidR="00EB7B8F" w:rsidRPr="00EB7B8F" w14:paraId="50FCC33C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80216B9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8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32E770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She shows you a recording of at least 30s from a single-lead ECG device indicating atrial fibrillation. Would this tracing be sufficient for you to lead to: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899D7E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Start antiarrhythmic drug therapy</w:t>
            </w:r>
          </w:p>
        </w:tc>
      </w:tr>
      <w:tr w:rsidR="00EB7B8F" w:rsidRPr="005950F9" w14:paraId="07547CD3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BDABA7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130A07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1885C9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Start anticoagulation if indicated by CHA2DS2-VASc-Score</w:t>
            </w:r>
          </w:p>
        </w:tc>
      </w:tr>
      <w:tr w:rsidR="00EB7B8F" w:rsidRPr="00EB7B8F" w14:paraId="0EF187A1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F45631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3F6A12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7901E9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Indication for ablation therapy</w:t>
            </w:r>
          </w:p>
        </w:tc>
      </w:tr>
      <w:tr w:rsidR="00EB7B8F" w:rsidRPr="005950F9" w14:paraId="7637AA09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2ECF4F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77F956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49293A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Indication for re-do ablation in previously diagnosed and ablated AF</w:t>
            </w:r>
          </w:p>
        </w:tc>
      </w:tr>
      <w:tr w:rsidR="00EB7B8F" w:rsidRPr="005950F9" w14:paraId="3CF3B1F3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830DD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4EB69A3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E480BA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Trigger further diagnostic steps (e.g. 24h Holter ECG)</w:t>
            </w:r>
          </w:p>
        </w:tc>
      </w:tr>
      <w:tr w:rsidR="00EB7B8F" w:rsidRPr="00EB7B8F" w14:paraId="259E755B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BFE9E87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9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214866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She shows you a 30s recording from a photoplethysmography device showing absolute arrhythmia. Would this tracing be sufficient for you to lead to: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875ADF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Start antiarrhythmic drug therapy</w:t>
            </w:r>
          </w:p>
        </w:tc>
      </w:tr>
      <w:tr w:rsidR="00EB7B8F" w:rsidRPr="005950F9" w14:paraId="65F68302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08DB2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DCB6E3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050C73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Start anticoagulation if indicated by CHA2DS2-VASc -Score</w:t>
            </w:r>
          </w:p>
        </w:tc>
      </w:tr>
      <w:tr w:rsidR="00EB7B8F" w:rsidRPr="00EB7B8F" w14:paraId="049D8EF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0CC64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E1EA65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8E06C0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Indication for ablation therapy</w:t>
            </w:r>
          </w:p>
        </w:tc>
      </w:tr>
      <w:tr w:rsidR="00EB7B8F" w:rsidRPr="005950F9" w14:paraId="4F15D461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B81FFE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542416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9D36D5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Indication for re-do ablation in previously diagnosed and ablated AF</w:t>
            </w:r>
          </w:p>
        </w:tc>
      </w:tr>
      <w:tr w:rsidR="00EB7B8F" w:rsidRPr="005950F9" w14:paraId="21C2C51D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81752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878A39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72A030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Trigger further diagnostic steps (e.g. 24h Holter ECG)</w:t>
            </w:r>
          </w:p>
        </w:tc>
      </w:tr>
      <w:tr w:rsidR="00EB7B8F" w:rsidRPr="00EB7B8F" w14:paraId="3FDFCB97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810AB66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428C34E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How likely would you establish the diagnosis of atrial fibrillation based on a 30s tracing recorded from the following devices?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7D7763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photoplethysmography event recorder tracing</w:t>
            </w:r>
          </w:p>
        </w:tc>
      </w:tr>
      <w:tr w:rsidR="00EB7B8F" w:rsidRPr="005950F9" w14:paraId="2C02ACE4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79239F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FC7B2D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B23EB3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single-lead event recorder ECG</w:t>
            </w:r>
          </w:p>
        </w:tc>
      </w:tr>
      <w:tr w:rsidR="00EB7B8F" w:rsidRPr="00EB7B8F" w14:paraId="20014A72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DAF647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4CAF226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5C84B6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3-channel Holter recording</w:t>
            </w:r>
          </w:p>
        </w:tc>
      </w:tr>
      <w:tr w:rsidR="00EB7B8F" w:rsidRPr="005950F9" w14:paraId="62EF6B4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C91A87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AF9C2A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AACD18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AHRE episodes on implantable dual chamber device</w:t>
            </w:r>
          </w:p>
        </w:tc>
      </w:tr>
      <w:tr w:rsidR="00EB7B8F" w:rsidRPr="00EB7B8F" w14:paraId="5A767662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5F476D1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11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E7EDD7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How long would the tracing of a photoplethysmography or single-lead ECG device have to be so that you would establish the diagnosis of atrial fibrillation?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403A24E" w14:textId="63D1CA1F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lang w:eastAsia="de-AT"/>
              </w:rPr>
              <w:t>30s</w:t>
            </w:r>
          </w:p>
        </w:tc>
      </w:tr>
      <w:tr w:rsidR="00EB7B8F" w:rsidRPr="00EB7B8F" w14:paraId="0EAC55A0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53DFAA2C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46902B3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23D71E26" w14:textId="4CFBD566" w:rsid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lang w:eastAsia="de-AT"/>
              </w:rPr>
              <w:t>1min</w:t>
            </w:r>
          </w:p>
        </w:tc>
      </w:tr>
      <w:tr w:rsidR="00EB7B8F" w:rsidRPr="00EB7B8F" w14:paraId="3924F2E6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11530D16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3A29C7A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6FDE2B03" w14:textId="4F93EB52" w:rsid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lang w:eastAsia="de-AT"/>
              </w:rPr>
              <w:t>5min</w:t>
            </w:r>
          </w:p>
        </w:tc>
      </w:tr>
      <w:tr w:rsidR="00EB7B8F" w:rsidRPr="00EB7B8F" w14:paraId="59D02FF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36D7300B" w14:textId="41B7FE82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785AF3E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544AEF6E" w14:textId="6F10C6C2" w:rsid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lang w:eastAsia="de-AT"/>
              </w:rPr>
              <w:t>30min</w:t>
            </w:r>
          </w:p>
        </w:tc>
      </w:tr>
      <w:tr w:rsidR="00EB7B8F" w:rsidRPr="00EB7B8F" w14:paraId="7F8FE303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590C1917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402B6EF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5D4D750A" w14:textId="2AB4926A" w:rsid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lang w:eastAsia="de-AT"/>
              </w:rPr>
              <w:t>1h</w:t>
            </w:r>
          </w:p>
        </w:tc>
      </w:tr>
      <w:tr w:rsidR="00EB7B8F" w:rsidRPr="00EB7B8F" w14:paraId="11D50F88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3E7F1F9E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2DECBB5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6DDB5191" w14:textId="136C99E0" w:rsid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lang w:eastAsia="de-AT"/>
              </w:rPr>
              <w:t>5.5h</w:t>
            </w:r>
          </w:p>
        </w:tc>
      </w:tr>
      <w:tr w:rsidR="00EB7B8F" w:rsidRPr="00EB7B8F" w14:paraId="5F9CBFF9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43274E8E" w14:textId="0EC92B81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55FD7A7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78513CF7" w14:textId="6D836EB5" w:rsid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lang w:eastAsia="de-AT"/>
              </w:rPr>
              <w:t>24h</w:t>
            </w:r>
          </w:p>
        </w:tc>
      </w:tr>
      <w:tr w:rsidR="006A78C2" w:rsidRPr="005950F9" w14:paraId="77FCFCAA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5F67F31D" w14:textId="77777777" w:rsidR="006A78C2" w:rsidRPr="00EB7B8F" w:rsidRDefault="006A78C2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31E68FB4" w14:textId="77777777" w:rsidR="006A78C2" w:rsidRPr="00EB7B8F" w:rsidRDefault="006A78C2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7523C301" w14:textId="50073552" w:rsidR="006A78C2" w:rsidRPr="006A78C2" w:rsidRDefault="006A78C2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6A78C2">
              <w:rPr>
                <w:rFonts w:ascii="Arial" w:eastAsia="Times New Roman" w:hAnsi="Arial" w:cs="Arial"/>
                <w:color w:val="000000"/>
                <w:lang w:val="en-GB" w:eastAsia="de-AT"/>
              </w:rPr>
              <w:t>I would not diagnose A</w:t>
            </w:r>
            <w:r>
              <w:rPr>
                <w:rFonts w:ascii="Arial" w:eastAsia="Times New Roman" w:hAnsi="Arial" w:cs="Arial"/>
                <w:color w:val="000000"/>
                <w:lang w:val="en-GB" w:eastAsia="de-AT"/>
              </w:rPr>
              <w:t>F based in these tracings</w:t>
            </w:r>
          </w:p>
        </w:tc>
      </w:tr>
      <w:tr w:rsidR="00EB7B8F" w:rsidRPr="00EB7B8F" w14:paraId="3C16A11A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A86499" w14:textId="77777777" w:rsidR="00EB7B8F" w:rsidRPr="006A78C2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027F0A4" w14:textId="77777777" w:rsidR="00EB7B8F" w:rsidRPr="006A78C2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74779C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Other (please specify)</w:t>
            </w:r>
          </w:p>
        </w:tc>
      </w:tr>
      <w:tr w:rsidR="00EB7B8F" w:rsidRPr="005950F9" w14:paraId="1DD8DDAD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2F40EE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12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EDAC62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In addition to a consensus document from your scientific society, which further documents or projects would you like to see to facilitate your clinical decisions regarding recordings from wearable devices? </w:t>
            </w: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(check all that apply)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59F16C6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Review of all validated devices and their potential role in clinical practice</w:t>
            </w:r>
          </w:p>
        </w:tc>
      </w:tr>
      <w:tr w:rsidR="00EB7B8F" w:rsidRPr="005950F9" w14:paraId="22575EFF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BCEE0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204FEA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4AB152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Trial comparing sensitivity and specificity of every device in comparison to gold standard</w:t>
            </w:r>
          </w:p>
        </w:tc>
      </w:tr>
      <w:tr w:rsidR="00EB7B8F" w:rsidRPr="005950F9" w14:paraId="01CB7C60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CE430B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92D61F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D138B1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Collection of exemplary and educative tracings from PPG and single lead ECG devices</w:t>
            </w:r>
          </w:p>
        </w:tc>
      </w:tr>
      <w:tr w:rsidR="00EB7B8F" w:rsidRPr="005950F9" w14:paraId="0C33C0A3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66F16E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ECDDC2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5A83C54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Clinical decision-making tools (e.g. flow charts for further steps required after receiving PPG tracing)</w:t>
            </w:r>
          </w:p>
        </w:tc>
      </w:tr>
      <w:tr w:rsidR="00EB7B8F" w:rsidRPr="005950F9" w14:paraId="69EBA7D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871D52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20B0BE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CD3F1A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EHRA seal of approval for wearable devices</w:t>
            </w:r>
          </w:p>
        </w:tc>
      </w:tr>
      <w:tr w:rsidR="00EB7B8F" w:rsidRPr="005950F9" w14:paraId="2180B339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0927E7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F0A0D7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FB2981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More education (e.g. webinars) for clinical decision-making</w:t>
            </w:r>
          </w:p>
        </w:tc>
      </w:tr>
      <w:tr w:rsidR="00EB7B8F" w:rsidRPr="00EB7B8F" w14:paraId="30370177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1684C8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794CA11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BCC1B1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Other (please specify)</w:t>
            </w:r>
          </w:p>
        </w:tc>
      </w:tr>
      <w:tr w:rsidR="00EB7B8F" w:rsidRPr="00EB7B8F" w14:paraId="65F86518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40051A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13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8108C3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In your opinion, what are the biggest advantages of these novel technologies for event recording? </w:t>
            </w: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(check all that apply)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DE0D92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faster diagnosis</w:t>
            </w:r>
          </w:p>
        </w:tc>
      </w:tr>
      <w:tr w:rsidR="00EB7B8F" w:rsidRPr="00EB7B8F" w14:paraId="4985373C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54B2A2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F9CEB3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1F9718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patient involvement</w:t>
            </w:r>
          </w:p>
        </w:tc>
      </w:tr>
      <w:tr w:rsidR="00EB7B8F" w:rsidRPr="00EB7B8F" w14:paraId="74F6AA5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6A4E7E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4F61E42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97ABEC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facilitation of screening</w:t>
            </w:r>
          </w:p>
        </w:tc>
      </w:tr>
      <w:tr w:rsidR="00EB7B8F" w:rsidRPr="005950F9" w14:paraId="32A001D4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5F2C79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DDEE36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AC715E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making monitoring devices available to the public</w:t>
            </w:r>
          </w:p>
        </w:tc>
      </w:tr>
      <w:tr w:rsidR="00EB7B8F" w:rsidRPr="00EB7B8F" w14:paraId="1BFD242C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F7303B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A62A4A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553695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continuous monitoring opportunities</w:t>
            </w:r>
          </w:p>
        </w:tc>
      </w:tr>
      <w:tr w:rsidR="00EB7B8F" w:rsidRPr="00EB7B8F" w14:paraId="5751A880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9615F4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79243C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13FCAB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Other (please specify)</w:t>
            </w:r>
          </w:p>
        </w:tc>
      </w:tr>
      <w:tr w:rsidR="00EB7B8F" w:rsidRPr="00EB7B8F" w14:paraId="4643123D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2BA094B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14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603776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In your opinion, what are the biggest disadvantages of these novel technologies for event recording? </w:t>
            </w: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(check all that apply)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E09BA7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Industry-driven development</w:t>
            </w:r>
          </w:p>
        </w:tc>
      </w:tr>
      <w:tr w:rsidR="00EB7B8F" w:rsidRPr="00EB7B8F" w14:paraId="38FCDEC6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61F920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432685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CD9C23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Industry-driven data processing</w:t>
            </w:r>
          </w:p>
        </w:tc>
      </w:tr>
      <w:tr w:rsidR="00EB7B8F" w:rsidRPr="005950F9" w14:paraId="2FB2D91A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7FB122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5F3E27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843E4F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Data safety and privacy concerns</w:t>
            </w:r>
          </w:p>
        </w:tc>
      </w:tr>
      <w:tr w:rsidR="00EB7B8F" w:rsidRPr="005950F9" w14:paraId="3C9B8BDD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B3F955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150C46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28AA9A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Patient-driven instead of clinician-driven screening</w:t>
            </w:r>
          </w:p>
        </w:tc>
      </w:tr>
      <w:tr w:rsidR="00EB7B8F" w:rsidRPr="00EB7B8F" w14:paraId="0545536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651847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7053814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E93558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Lack of reimbursement</w:t>
            </w:r>
          </w:p>
        </w:tc>
      </w:tr>
      <w:tr w:rsidR="00EB7B8F" w:rsidRPr="00EB7B8F" w14:paraId="59E8E6B6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F9D0F6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763ACD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5EB961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Data overload</w:t>
            </w:r>
          </w:p>
        </w:tc>
      </w:tr>
      <w:tr w:rsidR="00EB7B8F" w:rsidRPr="00EB7B8F" w14:paraId="0C525B40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6E7BA7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12E96C1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FE416F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Other (please specify)</w:t>
            </w:r>
          </w:p>
        </w:tc>
      </w:tr>
      <w:tr w:rsidR="00EB7B8F" w:rsidRPr="005950F9" w14:paraId="2859DBAA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E836557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lastRenderedPageBreak/>
              <w:t>15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1D3923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What additional steps are lacking to encourage you to prescribe wearable devices to your patients? </w:t>
            </w: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(check all that apply)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C9C6EF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I have no reservation recommending those devices without the need for any additional step</w:t>
            </w:r>
          </w:p>
        </w:tc>
      </w:tr>
      <w:tr w:rsidR="00EB7B8F" w:rsidRPr="005950F9" w14:paraId="6CE4A2B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4CCBB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F3120B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AC04359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Scientific society recommendations regarding the use of wearable devices</w:t>
            </w:r>
          </w:p>
        </w:tc>
      </w:tr>
      <w:tr w:rsidR="00EB7B8F" w:rsidRPr="005950F9" w14:paraId="788BC930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44451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481A625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73B49D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Legislations clarifying physician's liability when they recommend wearable devices</w:t>
            </w:r>
          </w:p>
        </w:tc>
      </w:tr>
      <w:tr w:rsidR="00EB7B8F" w:rsidRPr="005950F9" w14:paraId="09D0BD02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5B236B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40E9E31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7BAF18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Paramedical support to help receive and manage data from wearable devices</w:t>
            </w:r>
          </w:p>
        </w:tc>
      </w:tr>
      <w:tr w:rsidR="00EB7B8F" w:rsidRPr="005950F9" w14:paraId="517AF1C8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7EFBDF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3573DB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4E85E6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Patient reimbursement for acquisition of a wearable device</w:t>
            </w:r>
          </w:p>
        </w:tc>
      </w:tr>
      <w:tr w:rsidR="00EB7B8F" w:rsidRPr="005950F9" w14:paraId="3BC9163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49A675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27C2F3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512CB92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Physician fee compensation for reviewing and managing data provided by wearable devices</w:t>
            </w:r>
          </w:p>
        </w:tc>
      </w:tr>
      <w:tr w:rsidR="00EB7B8F" w:rsidRPr="00EB7B8F" w14:paraId="366663A8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C671E05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AF762F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F9C333C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Other (please specify)</w:t>
            </w:r>
          </w:p>
        </w:tc>
      </w:tr>
      <w:tr w:rsidR="00EB7B8F" w:rsidRPr="005950F9" w14:paraId="63F3847E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109FC3A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16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471DE88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In your opinion, how should the data provided by wearable devices best be shared with the health care team?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16E6A5E" w14:textId="5A9D2C28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remote transmission to a hospital or clinic nurse who will triage it and send it to the responsible physician</w:t>
            </w:r>
          </w:p>
        </w:tc>
      </w:tr>
      <w:tr w:rsidR="00EB7B8F" w:rsidRPr="005950F9" w14:paraId="68F9EBA2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72D4B6A7" w14:textId="77777777" w:rsidR="00EB7B8F" w:rsidRPr="00E902B0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65700E6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16E4F78F" w14:textId="7257F614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data should be kept with the patient and presented to the responsible physician at the next patient-physician clinic encounter</w:t>
            </w:r>
          </w:p>
        </w:tc>
      </w:tr>
      <w:tr w:rsidR="00EB7B8F" w:rsidRPr="005950F9" w14:paraId="16DCCF9F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010F81B9" w14:textId="77777777" w:rsidR="00EB7B8F" w:rsidRPr="00E902B0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4AF04DE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7FE88900" w14:textId="10B1659C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a third party (independent from the physician's health care institution) should receive the data, triage it and transmit to the physician</w:t>
            </w:r>
          </w:p>
        </w:tc>
      </w:tr>
      <w:tr w:rsidR="00EB7B8F" w:rsidRPr="005950F9" w14:paraId="646FA4B8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1FD9816F" w14:textId="77777777" w:rsidR="00EB7B8F" w:rsidRPr="00E902B0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7647553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299C18C9" w14:textId="0763EC89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the primary physician who recommended the wearable device should be the first party to receive the data electronically</w:t>
            </w:r>
          </w:p>
        </w:tc>
      </w:tr>
      <w:tr w:rsidR="00EB7B8F" w:rsidRPr="00EB7B8F" w14:paraId="0840F578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02EC8A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6DD4008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79247F9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Other (please specify)</w:t>
            </w:r>
          </w:p>
        </w:tc>
      </w:tr>
      <w:tr w:rsidR="00EB7B8F" w:rsidRPr="005950F9" w14:paraId="01D6CC2D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F15B610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17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EF669D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After the data is transmitted to the health care team who should be the first respondent contacting the patient with a management plan?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0E482C43" w14:textId="31F6374A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Hospital or clinic nurse after consulting with responsible physician</w:t>
            </w:r>
          </w:p>
        </w:tc>
      </w:tr>
      <w:tr w:rsidR="00EB7B8F" w:rsidRPr="00EB7B8F" w14:paraId="4B8469AB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682D6E6F" w14:textId="77777777" w:rsidR="00EB7B8F" w:rsidRPr="00E902B0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31F27D4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3EBBF3CA" w14:textId="529EA6DF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 xml:space="preserve">Primary care physician </w:t>
            </w:r>
          </w:p>
        </w:tc>
      </w:tr>
      <w:tr w:rsidR="00EB7B8F" w:rsidRPr="00EB7B8F" w14:paraId="1F489229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1B1E7CFE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7BADD84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574F7BAD" w14:textId="2F713A6A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Cardiologist</w:t>
            </w:r>
          </w:p>
        </w:tc>
      </w:tr>
      <w:tr w:rsidR="00EB7B8F" w:rsidRPr="00EB7B8F" w14:paraId="21A9399F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79136534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781E797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4426DAEB" w14:textId="00F3A260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Cardiac electrophysiologist</w:t>
            </w:r>
          </w:p>
        </w:tc>
      </w:tr>
      <w:tr w:rsidR="00EB7B8F" w:rsidRPr="005950F9" w14:paraId="1BCD346C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76E6186C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7443CBD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67F0CBF4" w14:textId="58794E21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The patient should schedule a clinic appointment with the responsible physicia</w:t>
            </w:r>
            <w:r>
              <w:rPr>
                <w:rFonts w:ascii="Arial" w:eastAsia="Times New Roman" w:hAnsi="Arial" w:cs="Arial"/>
                <w:color w:val="000000"/>
                <w:lang w:val="en-GB" w:eastAsia="de-AT"/>
              </w:rPr>
              <w:t>n</w:t>
            </w:r>
          </w:p>
        </w:tc>
      </w:tr>
      <w:tr w:rsidR="00EB7B8F" w:rsidRPr="00EB7B8F" w14:paraId="1B65AF08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86398E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FEE163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BD5FD5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Other (please specify)</w:t>
            </w:r>
          </w:p>
        </w:tc>
      </w:tr>
      <w:tr w:rsidR="00EB7B8F" w:rsidRPr="00EB7B8F" w14:paraId="4F11219C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6F87C02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18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5BA11C0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Please indicate your age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E47AEF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Open-Ended Response</w:t>
            </w:r>
          </w:p>
        </w:tc>
      </w:tr>
      <w:tr w:rsidR="00EB7B8F" w:rsidRPr="00EB7B8F" w14:paraId="633854F4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4347B2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lastRenderedPageBreak/>
              <w:t>19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3322525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In which country is your centre based? 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46BD321D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Response</w:t>
            </w:r>
          </w:p>
        </w:tc>
      </w:tr>
      <w:tr w:rsidR="00EB7B8F" w:rsidRPr="00EB7B8F" w14:paraId="7A4F268B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3200D5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7FAD011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B0F0568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Other (please specify)</w:t>
            </w:r>
          </w:p>
        </w:tc>
      </w:tr>
      <w:tr w:rsidR="00EB7B8F" w:rsidRPr="00EB7B8F" w14:paraId="035018E2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869270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20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4AACBAEA" w14:textId="1F0B62C5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Primary working environment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5F8B6FE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Response</w:t>
            </w:r>
          </w:p>
        </w:tc>
      </w:tr>
      <w:tr w:rsidR="00EB7B8F" w:rsidRPr="00EB7B8F" w14:paraId="1148D5E6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65F1FCF2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0F81AB7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7C9C3FCF" w14:textId="7B6715C5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University hospital</w:t>
            </w:r>
          </w:p>
        </w:tc>
      </w:tr>
      <w:tr w:rsidR="00EB7B8F" w:rsidRPr="00EB7B8F" w14:paraId="45930658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29174F0C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7E404BEF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03AE0218" w14:textId="290D34D3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Specialized public cardiology center</w:t>
            </w:r>
          </w:p>
        </w:tc>
      </w:tr>
      <w:tr w:rsidR="00EB7B8F" w:rsidRPr="00EB7B8F" w14:paraId="2FF12BD3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002D7760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6B493EE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73FF9B2E" w14:textId="3D3391C8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District/community hospital</w:t>
            </w:r>
          </w:p>
        </w:tc>
      </w:tr>
      <w:tr w:rsidR="00EB7B8F" w:rsidRPr="00EB7B8F" w14:paraId="781737C9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38D38367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2564DF8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29DF56F1" w14:textId="4EF8D736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Private hospital</w:t>
            </w:r>
          </w:p>
        </w:tc>
      </w:tr>
      <w:tr w:rsidR="00EB7B8F" w:rsidRPr="00EB7B8F" w14:paraId="42247BBF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07DC77BB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2FEA069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400CB264" w14:textId="43F78616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Private practice</w:t>
            </w:r>
          </w:p>
        </w:tc>
      </w:tr>
      <w:tr w:rsidR="00EB7B8F" w:rsidRPr="00EB7B8F" w14:paraId="4C032762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2D7392B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05B900C4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55F170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Other (please specify)</w:t>
            </w:r>
          </w:p>
        </w:tc>
      </w:tr>
      <w:tr w:rsidR="00EB7B8F" w:rsidRPr="005950F9" w14:paraId="0F8730AB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00AAB27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21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2454B4C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Actual working position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60A75C27" w14:textId="0C6A59C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Cardiologist – EP / CP team leader</w:t>
            </w:r>
          </w:p>
        </w:tc>
      </w:tr>
      <w:tr w:rsidR="00EB7B8F" w:rsidRPr="00EB7B8F" w14:paraId="6F39F786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77B03745" w14:textId="77777777" w:rsidR="00EB7B8F" w:rsidRPr="00E902B0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3E455531" w14:textId="77777777" w:rsidR="00EB7B8F" w:rsidRPr="00E902B0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04E20DD9" w14:textId="585EE5DB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Cardiologist – EP / CP specialist</w:t>
            </w:r>
          </w:p>
        </w:tc>
      </w:tr>
      <w:tr w:rsidR="00EB7B8F" w:rsidRPr="00EB7B8F" w14:paraId="59E2C67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0C50C845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121FB32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65286620" w14:textId="6088ABA5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Cardiologist</w:t>
            </w:r>
          </w:p>
        </w:tc>
      </w:tr>
      <w:tr w:rsidR="00EB7B8F" w:rsidRPr="00EB7B8F" w14:paraId="391B2496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5A1BDD73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7A0B6F66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23BD881A" w14:textId="15673452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EP fellow</w:t>
            </w:r>
          </w:p>
        </w:tc>
      </w:tr>
      <w:tr w:rsidR="00EB7B8F" w:rsidRPr="00EB7B8F" w14:paraId="3C1BFFCD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494779F3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561E361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600F0ABE" w14:textId="19314114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Cardiology fellow</w:t>
            </w:r>
          </w:p>
        </w:tc>
      </w:tr>
      <w:tr w:rsidR="00EB7B8F" w:rsidRPr="00EB7B8F" w14:paraId="0E68174A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62C432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780D953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3C22642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Other (please specify)</w:t>
            </w:r>
          </w:p>
        </w:tc>
      </w:tr>
      <w:tr w:rsidR="00EB7B8F" w:rsidRPr="00EB7B8F" w14:paraId="1904AEB7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A52286E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22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4CE5E6CA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Working experience: For how many years are you involved in EP?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2AD3C3A1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Open-Ended Response</w:t>
            </w:r>
          </w:p>
        </w:tc>
      </w:tr>
      <w:tr w:rsidR="00EB7B8F" w:rsidRPr="00EB7B8F" w14:paraId="3BB753CD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3AF50EF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eastAsia="de-AT"/>
              </w:rPr>
              <w:t>23</w:t>
            </w:r>
          </w:p>
        </w:tc>
        <w:tc>
          <w:tcPr>
            <w:tcW w:w="5764" w:type="dxa"/>
            <w:shd w:val="clear" w:color="auto" w:fill="auto"/>
            <w:noWrap/>
            <w:vAlign w:val="bottom"/>
            <w:hideMark/>
          </w:tcPr>
          <w:p w14:paraId="57C0D257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Are you in a position to decide on diagnostic and therapeutic steps in arrhythmia patients ?</w:t>
            </w:r>
          </w:p>
        </w:tc>
        <w:tc>
          <w:tcPr>
            <w:tcW w:w="7242" w:type="dxa"/>
            <w:shd w:val="clear" w:color="auto" w:fill="auto"/>
            <w:noWrap/>
            <w:vAlign w:val="bottom"/>
            <w:hideMark/>
          </w:tcPr>
          <w:p w14:paraId="1B523491" w14:textId="0DD528AC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Yes</w:t>
            </w:r>
          </w:p>
        </w:tc>
      </w:tr>
      <w:tr w:rsidR="00EB7B8F" w:rsidRPr="00EB7B8F" w14:paraId="385C66B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2804B70C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57EF13A3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09D12A9C" w14:textId="6BC49DFB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Yes, under supervision</w:t>
            </w:r>
          </w:p>
        </w:tc>
      </w:tr>
      <w:tr w:rsidR="00EB7B8F" w:rsidRPr="00EB7B8F" w14:paraId="44A82875" w14:textId="77777777" w:rsidTr="00EB7B8F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</w:tcPr>
          <w:p w14:paraId="1FD0FC97" w14:textId="77777777" w:rsidR="00EB7B8F" w:rsidRPr="00EB7B8F" w:rsidRDefault="00EB7B8F" w:rsidP="00EB7B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5764" w:type="dxa"/>
            <w:shd w:val="clear" w:color="auto" w:fill="auto"/>
            <w:noWrap/>
            <w:vAlign w:val="bottom"/>
          </w:tcPr>
          <w:p w14:paraId="2F76E32E" w14:textId="77777777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</w:p>
        </w:tc>
        <w:tc>
          <w:tcPr>
            <w:tcW w:w="7242" w:type="dxa"/>
            <w:shd w:val="clear" w:color="auto" w:fill="auto"/>
            <w:noWrap/>
            <w:vAlign w:val="bottom"/>
          </w:tcPr>
          <w:p w14:paraId="7EF629A2" w14:textId="0224ED0B" w:rsidR="00EB7B8F" w:rsidRPr="00EB7B8F" w:rsidRDefault="00EB7B8F" w:rsidP="00EB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AT"/>
              </w:rPr>
            </w:pPr>
            <w:r w:rsidRPr="00EB7B8F">
              <w:rPr>
                <w:rFonts w:ascii="Arial" w:eastAsia="Times New Roman" w:hAnsi="Arial" w:cs="Arial"/>
                <w:color w:val="000000"/>
                <w:lang w:val="en-GB" w:eastAsia="de-AT"/>
              </w:rPr>
              <w:t>No</w:t>
            </w:r>
          </w:p>
        </w:tc>
      </w:tr>
    </w:tbl>
    <w:p w14:paraId="6A63372F" w14:textId="77777777" w:rsidR="00EB7B8F" w:rsidRPr="00EB4C6B" w:rsidRDefault="00EB7B8F" w:rsidP="00355FEC">
      <w:pPr>
        <w:rPr>
          <w:rFonts w:ascii="Arial" w:hAnsi="Arial" w:cs="Arial"/>
          <w:lang w:val="en-GB"/>
        </w:rPr>
      </w:pPr>
    </w:p>
    <w:sectPr w:rsidR="00EB7B8F" w:rsidRPr="00EB4C6B" w:rsidSect="00EB7B8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4F00C7"/>
    <w:multiLevelType w:val="hybridMultilevel"/>
    <w:tmpl w:val="C2CA418C"/>
    <w:lvl w:ilvl="0" w:tplc="6912720C">
      <w:start w:val="1"/>
      <w:numFmt w:val="decimal"/>
      <w:lvlText w:val="%1"/>
      <w:lvlJc w:val="left"/>
      <w:pPr>
        <w:ind w:left="1070" w:hanging="71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A1135"/>
    <w:multiLevelType w:val="hybridMultilevel"/>
    <w:tmpl w:val="31AE5A32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485E43"/>
    <w:multiLevelType w:val="hybridMultilevel"/>
    <w:tmpl w:val="5DC0EF3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EC"/>
    <w:rsid w:val="000A03FF"/>
    <w:rsid w:val="001108A7"/>
    <w:rsid w:val="0011796A"/>
    <w:rsid w:val="001E1B47"/>
    <w:rsid w:val="00276154"/>
    <w:rsid w:val="00355FEC"/>
    <w:rsid w:val="003C669F"/>
    <w:rsid w:val="00541EE9"/>
    <w:rsid w:val="0058280D"/>
    <w:rsid w:val="005950F9"/>
    <w:rsid w:val="00676CEE"/>
    <w:rsid w:val="006A78C2"/>
    <w:rsid w:val="0076765B"/>
    <w:rsid w:val="0082623E"/>
    <w:rsid w:val="00877697"/>
    <w:rsid w:val="009332B8"/>
    <w:rsid w:val="00C84C9B"/>
    <w:rsid w:val="00CC17AD"/>
    <w:rsid w:val="00CD41E5"/>
    <w:rsid w:val="00E4791D"/>
    <w:rsid w:val="00E902B0"/>
    <w:rsid w:val="00EB4C6B"/>
    <w:rsid w:val="00EB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B6E26"/>
  <w15:chartTrackingRefBased/>
  <w15:docId w15:val="{1DE67F74-C9F2-4A64-9B88-D58B21185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76154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58280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32B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32B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5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fr.surveymonkey.com/r/MSXRJPW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284</Words>
  <Characters>1439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nninger</dc:creator>
  <cp:keywords/>
  <dc:description/>
  <cp:lastModifiedBy>Martin Manninger</cp:lastModifiedBy>
  <cp:revision>8</cp:revision>
  <dcterms:created xsi:type="dcterms:W3CDTF">2020-02-08T09:45:00Z</dcterms:created>
  <dcterms:modified xsi:type="dcterms:W3CDTF">2020-03-17T22:20:00Z</dcterms:modified>
</cp:coreProperties>
</file>